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A0F2D" w14:textId="02B8AAE7" w:rsidR="005B022D" w:rsidRPr="005B022D" w:rsidRDefault="005B022D" w:rsidP="0055565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  <w:t>Supplementary content</w:t>
      </w:r>
    </w:p>
    <w:p w14:paraId="0227215D" w14:textId="3ED50784" w:rsidR="004D1D3B" w:rsidRPr="005B022D" w:rsidRDefault="004D1D3B" w:rsidP="00555654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i/>
          <w:iCs/>
          <w:color w:val="333333"/>
          <w:shd w:val="clear" w:color="auto" w:fill="FFFFFF"/>
          <w:lang w:val="en-US" w:eastAsia="it-IT"/>
        </w:rPr>
        <w:t>Perioperative data collected and surgical procedures</w:t>
      </w:r>
    </w:p>
    <w:p w14:paraId="0B6041FE" w14:textId="444FB69C" w:rsidR="00555654" w:rsidRPr="005B022D" w:rsidRDefault="004D1D3B" w:rsidP="00555654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ab/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Preoperative data included age, gender, body mass index (BMI), smoking and alcohol habits, Ca 19</w:t>
      </w:r>
      <w:r w:rsidR="00531401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.</w: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9 levels, the American Society of Anesthesiologists physical status classification system (ASA), the </w:t>
      </w:r>
      <w:proofErr w:type="spellStart"/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Charlson</w:t>
      </w:r>
      <w:proofErr w:type="spellEnd"/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Age Comorbidity Index</w: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/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&lt;EndNote&gt;&lt;Cite&gt;&lt;Author&gt;Charlson&lt;/Author&gt;&lt;Year&gt;1987&lt;/Year&gt;&lt;RecNum&gt;23&lt;/RecNum&gt;&lt;DisplayText&gt;&lt;style face="superscript"&gt;1&lt;/style&gt;&lt;/DisplayText&gt;&lt;record&gt;&lt;rec-number&gt;23&lt;/rec-number&gt;&lt;foreign-keys&gt;&lt;key app="EN" db-id="d0xrasftpptseteav2o592x9tpe5x9rwr9sv" timestamp="1680971690"&gt;23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/record&gt;&lt;/Cite&gt;&lt;/EndNote&gt;</w:instrTex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555654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1</w: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and three systemic inflammation indexes: the Neutrophil to Lymphocyte Ratio (NLR), the Platelet to Lymphocyte Ratio (PLR) e the Systemic Immune-Inflammation Index (SII)</w: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IdTwvQXV0aG9yPjxZZWFyPjIwMTQ8L1llYXI+PFJlY051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</w:fldData>
        </w:fldCha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</w:instrTex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IdTwvQXV0aG9yPjxZZWFyPjIwMTQ8L1llYXI+PFJlY051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</w:fldData>
        </w:fldCha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.DATA </w:instrTex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555654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2</w: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. Additional information collected for cephalic PCs were: the presence and the type (endoscopically-placed plastic or metallic stent, or the presence of a Percutaneous transhepatic biliary drainage (PTBD) of biliary stents, and any previous cholangitis occurring 6 weeks before surgery. All patients received a preoperative rectal swab for multi-drug resistant bacteria detection and tailored perioperative antibiotic prophylaxis, according to Institutional pathways</w: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EZSBQYXN0ZW5hPC9BdXRob3I+PFllYXI+MjAxODwvWWVh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</w:fldData>
        </w:fldCha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</w:instrTex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EZSBQYXN0ZW5hPC9BdXRob3I+PFllYXI+MjAxODwvWWVh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</w:fldData>
        </w:fldCha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.DATA </w:instrTex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555654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3</w:t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555654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and ongoing trials (#NCT04199494). </w:t>
      </w:r>
    </w:p>
    <w:p w14:paraId="06D067B9" w14:textId="3C1428FB" w:rsidR="00555654" w:rsidRPr="005B022D" w:rsidRDefault="00555654" w:rsidP="00555654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ab/>
        <w:t xml:space="preserve">Intraoperative data collected were: type of surgery (pancreaticoduodenectomy, distal pancreatectomy with splenectomy, or total pancreatectomy), vascular resection (if any), estimated blood loss (EBL), and intraoperative transfusion. For cephalic PCs, 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data on the</w:t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F</w:t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istula 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R</w:t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isk 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S</w:t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core (FRS)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DYWxsZXJ5PC9BdXRob3I+PFllYXI+MjAxMzwvWWVhcj48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</w:fldData>
        </w:fldChar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</w:instrText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DYWxsZXJ5PC9BdXRob3I+PFllYXI+MjAxMzwvWWVhcj48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</w:fldData>
        </w:fldChar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.DATA </w:instrText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5B022D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4, 5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routinely adopted to manage drain placement and removal, and to decide the type of pancreatic anastomosis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BbmRyaWFuZWxsbzwvQXV0aG9yPjxZZWFyPjIwMjA8L1ll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==
</w:fldData>
        </w:fldCha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BbmRyaWFuZWxsbzwvQXV0aG9yPjxZZWFyPjIwMjA8L1ll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==
</w:fldData>
        </w:fldCha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.DATA 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4D1D3B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6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was collected.</w:t>
      </w:r>
    </w:p>
    <w:p w14:paraId="0427CB66" w14:textId="6FE3AC1A" w:rsidR="00555654" w:rsidRPr="005B022D" w:rsidRDefault="00555654" w:rsidP="00555654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ab/>
        <w:t>Postoperatively, the following data were collected: length of stay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(days)</w:t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, 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any complication (</w:t>
      </w:r>
      <w:r w:rsidR="000C6178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surgical and non-surgical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), major complications (Clavien-Dindo</w:t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/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&lt;EndNote&gt;&lt;Cite&gt;&lt;Author&gt;Dindo&lt;/Author&gt;&lt;Year&gt;2004&lt;/Year&gt;&lt;RecNum&gt;29&lt;/RecNum&gt;&lt;DisplayText&gt;&lt;style face="superscript"&gt;7&lt;/style&gt;&lt;/DisplayText&gt;&lt;record&gt;&lt;rec-number&gt;29&lt;/rec-number&gt;&lt;foreign-keys&gt;&lt;key app="EN" db-id="d0xrasftpptseteav2o592x9tpe5x9rwr9sv" timestamp="1681023927"&gt;29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13&lt;/pages&gt;&lt;volume&gt;240&lt;/volume&gt;&lt;number&gt;2&lt;/number&gt;&lt;edition&gt;2004/07/27&lt;/edition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Reproducibility of Results&lt;/keyword&gt;&lt;keyword&gt;Surveys and Questionnaires&lt;/keyword&gt;&lt;keyword&gt;Total Quality Management&lt;/keyword&gt;&lt;/keywords&gt;&lt;dates&gt;&lt;year&gt;2004&lt;/year&gt;&lt;pub-dates&gt;&lt;date&gt;Aug&lt;/date&gt;&lt;/pub-dates&gt;&lt;/dates&gt;&lt;isbn&gt;0003-4932 (Print)&amp;#xD;1528-1140 (Electronic)&amp;#xD;0003-4932 (Linking)&lt;/isbn&gt;&lt;accession-num&gt;15273542&lt;/accession-num&gt;&lt;urls&gt;&lt;related-urls&gt;&lt;url&gt;https://www.ncbi.nlm.nih.gov/pubmed/15273542&lt;/url&gt;&lt;/related-urls&gt;&lt;/urls&gt;&lt;custom2&gt;PMC1360123&lt;/custom2&gt;&lt;electronic-resource-num&gt;10.1097/01.sla.0000133083.54934.ae&lt;/electronic-resource-num&gt;&lt;/record&gt;&lt;/Cite&gt;&lt;/EndNote&gt;</w:instrText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5B022D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7</w:t>
      </w:r>
      <w:r w:rsidR="005B022D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&gt;2), reintervention</w:t>
      </w:r>
      <w:r w:rsidR="000C6178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, 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ISGPS- and ISGPF-defined </w:t>
      </w:r>
      <w:r w:rsidR="000C6178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and graded 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complications such as pancreatic fistula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CYXNzaTwvQXV0aG9yPjxZZWFyPjIwMTc8L1llYXI+PFJl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</w:fldData>
        </w:fldCha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CYXNzaTwvQXV0aG9yPjxZZWFyPjIwMTc8L1llYXI+PFJl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</w:fldData>
        </w:fldCha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.DATA 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4D1D3B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8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chile leak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CZXNzZWxpbms8L0F1dGhvcj48WWVhcj4yMDE3PC9ZZWFy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</w:fldData>
        </w:fldCha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>
          <w:fldData xml:space="preserve">PEVuZE5vdGU+PENpdGU+PEF1dGhvcj5CZXNzZWxpbms8L0F1dGhvcj48WWVhcj4yMDE3PC9ZZWFy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</w:fldData>
        </w:fldCha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.DATA 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4D1D3B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9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delayed gastric emptying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&lt;EndNote&gt;&lt;Cite&gt;&lt;Author&gt;Wente&lt;/Author&gt;&lt;Year&gt;2007&lt;/Year&gt;&lt;RecNum&gt;31&lt;/RecNum&gt;&lt;DisplayText&gt;&lt;style face="superscript"&gt;10&lt;/style&gt;&lt;/DisplayText&gt;&lt;record&gt;&lt;rec-number&gt;31&lt;/rec-number&gt;&lt;foreign-keys&gt;&lt;key app="EN" db-id="d0xrasftpptseteav2o592x9tpe5x9rwr9sv" timestamp="1681024027"&gt;31&lt;/key&gt;&lt;/foreign-keys&gt;&lt;ref-type name="Journal Article"&gt;17&lt;/ref-type&gt;&lt;contributors&gt;&lt;authors&gt;&lt;author&gt;Wente, M. N.&lt;/author&gt;&lt;author&gt;Bassi, C.&lt;/author&gt;&lt;author&gt;Dervenis, C.&lt;/author&gt;&lt;author&gt;Fingerhut, A.&lt;/author&gt;&lt;author&gt;Gouma, D. J.&lt;/author&gt;&lt;author&gt;Izbicki, J. R.&lt;/author&gt;&lt;author&gt;Neoptolemos, J. P.&lt;/author&gt;&lt;author&gt;Padbury, R. T.&lt;/author&gt;&lt;author&gt;Sarr, M. G.&lt;/author&gt;&lt;author&gt;Traverso, L. W.&lt;/author&gt;&lt;author&gt;Yeo, C. J.&lt;/author&gt;&lt;author&gt;Buchler, M. W.&lt;/author&gt;&lt;/authors&gt;&lt;/contributors&gt;&lt;auth-address&gt;Department of General Surgery, University of Heidelberg, Im Neuenheimer Feld 110, Heidelberg, Germany.&lt;/auth-address&gt;&lt;titles&gt;&lt;title&gt;Delayed gastric emptying (DGE) after pancreatic surgery: a suggested definition by the International Study Group of Pancreatic Surgery (ISGPS)&lt;/title&gt;&lt;secondary-title&gt;Surgery&lt;/secondary-title&gt;&lt;/titles&gt;&lt;periodical&gt;&lt;full-title&gt;Surgery&lt;/full-title&gt;&lt;/periodical&gt;&lt;pages&gt;761-8&lt;/pages&gt;&lt;volume&gt;142&lt;/volume&gt;&lt;number&gt;5&lt;/number&gt;&lt;edition&gt;2007/11/06&lt;/edition&gt;&lt;keywords&gt;&lt;keyword&gt;*Gastric Emptying&lt;/keyword&gt;&lt;keyword&gt;Gastroparesis/*diagnosis&lt;/keyword&gt;&lt;keyword&gt;Humans&lt;/keyword&gt;&lt;keyword&gt;International Cooperation&lt;/keyword&gt;&lt;keyword&gt;Pancreatic Diseases/*surgery&lt;/keyword&gt;&lt;keyword&gt;Postoperative Complications/*diagnosis&lt;/keyword&gt;&lt;keyword&gt;*Terminology as Topic&lt;/keyword&gt;&lt;/keywords&gt;&lt;dates&gt;&lt;year&gt;2007&lt;/year&gt;&lt;pub-dates&gt;&lt;date&gt;Nov&lt;/date&gt;&lt;/pub-dates&gt;&lt;/dates&gt;&lt;isbn&gt;0039-6060 (Print)&amp;#xD;0039-6060 (Linking)&lt;/isbn&gt;&lt;accession-num&gt;17981197&lt;/accession-num&gt;&lt;urls&gt;&lt;related-urls&gt;&lt;url&gt;https://www.ncbi.nlm.nih.gov/pubmed/17981197&lt;/url&gt;&lt;/related-urls&gt;&lt;/urls&gt;&lt;electronic-resource-num&gt;10.1016/j.surg.2007.05.005&lt;/electronic-resource-num&gt;&lt;/record&gt;&lt;/Cite&gt;&lt;/EndNote&gt;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4D1D3B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10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and post-pancreatectomy hemorrhage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&lt;EndNote&gt;&lt;Cite&gt;&lt;Author&gt;Wente&lt;/Author&gt;&lt;Year&gt;2007&lt;/Year&gt;&lt;RecNum&gt;30&lt;/RecNum&gt;&lt;DisplayText&gt;&lt;style face="superscript"&gt;11&lt;/style&gt;&lt;/DisplayText&gt;&lt;record&gt;&lt;rec-number&gt;30&lt;/rec-number&gt;&lt;foreign-keys&gt;&lt;key app="EN" db-id="d0xrasftpptseteav2o592x9tpe5x9rwr9sv" timestamp="1681024017"&gt;30&lt;/key&gt;&lt;/foreign-keys&gt;&lt;ref-type name="Journal Article"&gt;17&lt;/ref-type&gt;&lt;contributors&gt;&lt;authors&gt;&lt;author&gt;Wente, M. N.&lt;/author&gt;&lt;author&gt;Veit, J. A.&lt;/author&gt;&lt;author&gt;Bassi, C.&lt;/author&gt;&lt;author&gt;Dervenis, C.&lt;/author&gt;&lt;author&gt;Fingerhut, A.&lt;/author&gt;&lt;author&gt;Gouma, D. J.&lt;/author&gt;&lt;author&gt;Izbicki, J. R.&lt;/author&gt;&lt;author&gt;Neoptolemos, J. P.&lt;/author&gt;&lt;author&gt;Padbury, R. T.&lt;/author&gt;&lt;author&gt;Sarr, M. G.&lt;/author&gt;&lt;author&gt;Yeo, C. J.&lt;/author&gt;&lt;author&gt;Buchler, M. W.&lt;/author&gt;&lt;/authors&gt;&lt;/contributors&gt;&lt;auth-address&gt;Department of General Surgery, University of Heidelberg, Heidelberg, Germany.&lt;/auth-address&gt;&lt;titles&gt;&lt;title&gt;Postpancreatectomy hemorrhage (PPH): an International Study Group of Pancreatic Surgery (ISGPS) definition&lt;/title&gt;&lt;secondary-title&gt;Surgery&lt;/secondary-title&gt;&lt;/titles&gt;&lt;periodical&gt;&lt;full-title&gt;Surgery&lt;/full-title&gt;&lt;/periodical&gt;&lt;pages&gt;20-5&lt;/pages&gt;&lt;volume&gt;142&lt;/volume&gt;&lt;number&gt;1&lt;/number&gt;&lt;edition&gt;2007/07/17&lt;/edition&gt;&lt;keywords&gt;&lt;keyword&gt;Humans&lt;/keyword&gt;&lt;keyword&gt;Pancreatectomy/*adverse effects&lt;/keyword&gt;&lt;keyword&gt;*Postoperative Hemorrhage/classification/diagnosis/physiopathology&lt;/keyword&gt;&lt;keyword&gt;Severity of Illness Index&lt;/keyword&gt;&lt;keyword&gt;*Terminology as Topic&lt;/keyword&gt;&lt;keyword&gt;Time Factors&lt;/keyword&gt;&lt;/keywords&gt;&lt;dates&gt;&lt;year&gt;2007&lt;/year&gt;&lt;pub-dates&gt;&lt;date&gt;Jul&lt;/date&gt;&lt;/pub-dates&gt;&lt;/dates&gt;&lt;isbn&gt;0039-6060 (Print)&amp;#xD;0039-6060 (Linking)&lt;/isbn&gt;&lt;accession-num&gt;17629996&lt;/accession-num&gt;&lt;urls&gt;&lt;related-urls&gt;&lt;url&gt;https://www.ncbi.nlm.nih.gov/pubmed/17629996&lt;/url&gt;&lt;/related-urls&gt;&lt;/urls&gt;&lt;electronic-resource-num&gt;10.1016/j.surg.2007.02.001&lt;/electronic-resource-num&gt;&lt;/record&gt;&lt;/Cite&gt;&lt;/EndNote&gt;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4D1D3B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11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surgical site infections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begin"/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instrText xml:space="preserve"> ADDIN EN.CITE &lt;EndNote&gt;&lt;Cite&gt;&lt;Author&gt;Horan&lt;/Author&gt;&lt;Year&gt;1992&lt;/Year&gt;&lt;RecNum&gt;33&lt;/RecNum&gt;&lt;DisplayText&gt;&lt;style face="superscript"&gt;12&lt;/style&gt;&lt;/DisplayText&gt;&lt;record&gt;&lt;rec-number&gt;33&lt;/rec-number&gt;&lt;foreign-keys&gt;&lt;key app="EN" db-id="d0xrasftpptseteav2o592x9tpe5x9rwr9sv" timestamp="1681024080"&gt;33&lt;/key&gt;&lt;/foreign-keys&gt;&lt;ref-type name="Journal Article"&gt;17&lt;/ref-type&gt;&lt;contributors&gt;&lt;authors&gt;&lt;author&gt;Horan, T. C.&lt;/author&gt;&lt;author&gt;Gaynes, R. P.&lt;/author&gt;&lt;author&gt;Martone, W. J.&lt;/author&gt;&lt;author&gt;Jarvis, W. R.&lt;/author&gt;&lt;author&gt;Emori, T. G.&lt;/author&gt;&lt;/authors&gt;&lt;/contributors&gt;&lt;auth-address&gt;Hospital Infections Program, National Center for Infectious Diseases, Centers for Disease Control, Atlanta, GA 30333.&lt;/auth-address&gt;&lt;titles&gt;&lt;title&gt;CDC definitions of nosocomial surgical site infections, 1992: a modification of CDC definitions of surgical wound infections&lt;/title&gt;&lt;secondary-title&gt;Infect Control Hosp Epidemiol&lt;/secondary-title&gt;&lt;/titles&gt;&lt;periodical&gt;&lt;full-title&gt;Infect Control Hosp Epidemiol&lt;/full-title&gt;&lt;/periodical&gt;&lt;pages&gt;606-8&lt;/pages&gt;&lt;volume&gt;13&lt;/volume&gt;&lt;number&gt;10&lt;/number&gt;&lt;edition&gt;1992/10/01&lt;/edition&gt;&lt;keywords&gt;&lt;keyword&gt;Centers for Disease Control and Prevention, U.S.&lt;/keyword&gt;&lt;keyword&gt;Cross Infection/*classification&lt;/keyword&gt;&lt;keyword&gt;Hospitals/*standards&lt;/keyword&gt;&lt;keyword&gt;Humans&lt;/keyword&gt;&lt;keyword&gt;Population Surveillance&lt;/keyword&gt;&lt;keyword&gt;Surgical Wound Infection/*classification&lt;/keyword&gt;&lt;keyword&gt;Terminology as Topic&lt;/keyword&gt;&lt;keyword&gt;United States&lt;/keyword&gt;&lt;/keywords&gt;&lt;dates&gt;&lt;year&gt;1992&lt;/year&gt;&lt;pub-dates&gt;&lt;date&gt;Oct&lt;/date&gt;&lt;/pub-dates&gt;&lt;/dates&gt;&lt;isbn&gt;0899-823X (Print)&amp;#xD;0899-823X (Linking)&lt;/isbn&gt;&lt;accession-num&gt;1334988&lt;/accession-num&gt;&lt;urls&gt;&lt;related-urls&gt;&lt;url&gt;https://www.ncbi.nlm.nih.gov/pubmed/1334988&lt;/url&gt;&lt;/related-urls&gt;&lt;/urls&gt;&lt;/record&gt;&lt;/Cite&gt;&lt;/EndNote&gt;</w:instrTex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separate"/>
      </w:r>
      <w:r w:rsidR="004D1D3B" w:rsidRPr="005B022D">
        <w:rPr>
          <w:rFonts w:ascii="Times New Roman" w:eastAsia="Times New Roman" w:hAnsi="Times New Roman" w:cs="Times New Roman"/>
          <w:noProof/>
          <w:color w:val="333333"/>
          <w:shd w:val="clear" w:color="auto" w:fill="FFFFFF"/>
          <w:vertAlign w:val="superscript"/>
          <w:lang w:val="en-US" w:eastAsia="it-IT"/>
        </w:rPr>
        <w:t>12</w:t>
      </w:r>
      <w:r w:rsidR="004D1D3B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fldChar w:fldCharType="end"/>
      </w:r>
      <w:r w:rsidR="000C6178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, biliary fistula, duodenojejunal/</w:t>
      </w:r>
      <w:proofErr w:type="spellStart"/>
      <w:r w:rsidR="000C6178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>gastrojejunal</w:t>
      </w:r>
      <w:proofErr w:type="spellEnd"/>
      <w:r w:rsidR="000C6178"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fistula, cardio-pulmonary complications, and sepsis.</w:t>
      </w:r>
    </w:p>
    <w:p w14:paraId="14884EDC" w14:textId="2828FF89" w:rsidR="000C6178" w:rsidRPr="005B022D" w:rsidRDefault="000C6178" w:rsidP="000C6178">
      <w:pPr>
        <w:spacing w:line="480" w:lineRule="auto"/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ab/>
        <w:t>Pathology data included: R-status (defined based on the presence of tumor cells within 1mm from any resection margin), T-status, N-status, number of lymph nodes harvested, and number of metastatic lymph nodes. The 8th edition of the AJCC staging system was consistently applied.</w:t>
      </w:r>
    </w:p>
    <w:p w14:paraId="6E0D49EC" w14:textId="77777777" w:rsidR="001C0D8A" w:rsidRDefault="001C0D8A">
      <w:pPr>
        <w:rPr>
          <w:rFonts w:ascii="Times New Roman" w:hAnsi="Times New Roman" w:cs="Times New Roman"/>
          <w:b/>
          <w:bCs/>
          <w:lang w:val="en-US"/>
        </w:rPr>
      </w:pPr>
    </w:p>
    <w:p w14:paraId="118529E1" w14:textId="77777777" w:rsidR="001C0D8A" w:rsidRPr="005706FC" w:rsidRDefault="001C0D8A" w:rsidP="001C0D8A">
      <w:pPr>
        <w:rPr>
          <w:rFonts w:ascii="Times New Roman" w:hAnsi="Times New Roman" w:cs="Times New Roman"/>
          <w:b/>
          <w:bCs/>
          <w:lang w:val="en-US"/>
        </w:rPr>
      </w:pPr>
      <w:r w:rsidRPr="005706FC">
        <w:rPr>
          <w:rFonts w:ascii="Times New Roman" w:hAnsi="Times New Roman" w:cs="Times New Roman"/>
          <w:b/>
          <w:bCs/>
          <w:lang w:val="en-US"/>
        </w:rPr>
        <w:lastRenderedPageBreak/>
        <w:t>Supplementary Figure</w:t>
      </w:r>
    </w:p>
    <w:p w14:paraId="7369085A" w14:textId="77777777" w:rsidR="001C0D8A" w:rsidRPr="005706FC" w:rsidRDefault="001C0D8A" w:rsidP="001C0D8A">
      <w:pPr>
        <w:rPr>
          <w:rFonts w:ascii="Times New Roman" w:hAnsi="Times New Roman" w:cs="Times New Roman"/>
          <w:b/>
          <w:bCs/>
          <w:lang w:val="en-US"/>
        </w:rPr>
      </w:pPr>
    </w:p>
    <w:p w14:paraId="65CAFF48" w14:textId="7E5F8C0C" w:rsidR="001C0D8A" w:rsidRDefault="001C0D8A" w:rsidP="001C0D8A">
      <w:pPr>
        <w:rPr>
          <w:rFonts w:ascii="Times New Roman" w:hAnsi="Times New Roman" w:cs="Times New Roman"/>
          <w:b/>
          <w:bCs/>
          <w:lang w:val="en-US"/>
        </w:rPr>
      </w:pPr>
      <w:r w:rsidRPr="005706FC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5706FC">
        <w:rPr>
          <w:rFonts w:ascii="Times New Roman" w:hAnsi="Times New Roman" w:cs="Times New Roman"/>
          <w:lang w:val="en-US"/>
        </w:rPr>
        <w:t>Study’s flow diagram.</w:t>
      </w:r>
      <w:r w:rsidRPr="005B022D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28CA32B" w14:textId="585C775F" w:rsidR="005706FC" w:rsidRDefault="005706FC" w:rsidP="001C0D8A">
      <w:pPr>
        <w:rPr>
          <w:rFonts w:ascii="Times New Roman" w:hAnsi="Times New Roman" w:cs="Times New Roman"/>
          <w:b/>
          <w:bCs/>
          <w:lang w:val="en-US"/>
        </w:rPr>
      </w:pPr>
    </w:p>
    <w:p w14:paraId="6E5C4DAD" w14:textId="7D0B99F8" w:rsidR="005706FC" w:rsidRPr="005B022D" w:rsidRDefault="005706FC" w:rsidP="001C0D8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11EA84B" wp14:editId="154FC945">
            <wp:extent cx="3813845" cy="4070958"/>
            <wp:effectExtent l="0" t="0" r="0" b="6350"/>
            <wp:docPr id="1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Carattere, diagramm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4673" cy="4082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F687E" w14:textId="77777777" w:rsidR="001C0D8A" w:rsidRDefault="001C0D8A">
      <w:pPr>
        <w:rPr>
          <w:rFonts w:ascii="Times New Roman" w:hAnsi="Times New Roman" w:cs="Times New Roman"/>
          <w:b/>
          <w:bCs/>
          <w:lang w:val="en-US"/>
        </w:rPr>
      </w:pPr>
    </w:p>
    <w:p w14:paraId="779E9DD2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3BB4DA17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67E86DF2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49C6DEF2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278A7297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063609B1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46BEAC4B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2A7889D7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33C2C2EC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4AF5D41D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03A1034A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72294366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3BEAA2EA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3BDF6219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728DF904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7B2E8AD1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1412325C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65660950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50A36613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512427B8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7B05A3F9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4F53CFB2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7230E250" w14:textId="77777777" w:rsidR="005706FC" w:rsidRDefault="005706FC">
      <w:pPr>
        <w:rPr>
          <w:rFonts w:ascii="Times New Roman" w:hAnsi="Times New Roman" w:cs="Times New Roman"/>
          <w:b/>
          <w:bCs/>
          <w:lang w:val="en-US"/>
        </w:rPr>
      </w:pPr>
    </w:p>
    <w:p w14:paraId="327E57A9" w14:textId="5D53C81D" w:rsidR="005B022D" w:rsidRPr="005B022D" w:rsidRDefault="005B022D">
      <w:pPr>
        <w:rPr>
          <w:rFonts w:ascii="Times New Roman" w:hAnsi="Times New Roman" w:cs="Times New Roman"/>
          <w:b/>
          <w:bCs/>
          <w:lang w:val="en-US"/>
        </w:rPr>
      </w:pPr>
      <w:r w:rsidRPr="005B022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s </w:t>
      </w:r>
    </w:p>
    <w:p w14:paraId="4E34B4DA" w14:textId="77777777" w:rsidR="005B022D" w:rsidRPr="005B022D" w:rsidRDefault="005B022D">
      <w:pPr>
        <w:rPr>
          <w:rFonts w:ascii="Times New Roman" w:hAnsi="Times New Roman" w:cs="Times New Roman"/>
          <w:b/>
          <w:bCs/>
          <w:lang w:val="en-US"/>
        </w:rPr>
      </w:pPr>
    </w:p>
    <w:p w14:paraId="748C7671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  <w:t>Table S1. Association between perioperative factors and mFOLFIRINOX use*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819"/>
        <w:gridCol w:w="1711"/>
        <w:gridCol w:w="1704"/>
        <w:gridCol w:w="835"/>
      </w:tblGrid>
      <w:tr w:rsidR="005B022D" w:rsidRPr="005B022D" w14:paraId="46A28A7E" w14:textId="77777777" w:rsidTr="008D0D1F">
        <w:tc>
          <w:tcPr>
            <w:tcW w:w="38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A8C10A" w14:textId="77777777" w:rsidR="005B022D" w:rsidRPr="005B022D" w:rsidRDefault="005B022D" w:rsidP="008D0D1F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Variable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27D5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mFOLFIRINOX,</w:t>
            </w:r>
          </w:p>
          <w:p w14:paraId="0E9045B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n=89*</w:t>
            </w:r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CFF4D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Other regimens,</w:t>
            </w:r>
          </w:p>
          <w:p w14:paraId="77EFE69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n=198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F1C6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p-value</w:t>
            </w:r>
          </w:p>
        </w:tc>
      </w:tr>
      <w:tr w:rsidR="005B022D" w:rsidRPr="005B022D" w14:paraId="1A1FE9E7" w14:textId="77777777" w:rsidTr="008D0D1F">
        <w:tc>
          <w:tcPr>
            <w:tcW w:w="3819" w:type="dxa"/>
            <w:tcBorders>
              <w:left w:val="nil"/>
              <w:bottom w:val="nil"/>
              <w:right w:val="nil"/>
            </w:tcBorders>
          </w:tcPr>
          <w:p w14:paraId="64A7D824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Baseline data</w:t>
            </w:r>
          </w:p>
          <w:p w14:paraId="161BCB27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Age, years (median, IQR)</w:t>
            </w:r>
          </w:p>
          <w:p w14:paraId="434D4420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  &lt;60 years, n (%)</w:t>
            </w:r>
          </w:p>
          <w:p w14:paraId="063B58D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  60-69 years, n (%)</w:t>
            </w:r>
          </w:p>
          <w:p w14:paraId="2DCCFCF0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  70-79 years, n (%)</w:t>
            </w:r>
          </w:p>
          <w:p w14:paraId="2C10572F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  </w:t>
            </w: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≥80 years, n (%)</w:t>
            </w:r>
          </w:p>
          <w:p w14:paraId="09ED714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Gender  (M:F)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</w:tcPr>
          <w:p w14:paraId="75207EE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AB114E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5 (11)</w:t>
            </w:r>
          </w:p>
          <w:p w14:paraId="767C73C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2 (24.7)</w:t>
            </w:r>
          </w:p>
          <w:p w14:paraId="1F72959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4 (49.4)</w:t>
            </w:r>
          </w:p>
          <w:p w14:paraId="09E1F59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3 (25.8)</w:t>
            </w:r>
          </w:p>
          <w:p w14:paraId="3C98322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</w:t>
            </w:r>
          </w:p>
          <w:p w14:paraId="35C8926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4:45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14:paraId="6AA6496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85A93D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74 (9)</w:t>
            </w:r>
          </w:p>
          <w:p w14:paraId="15E5708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7 (8.6)</w:t>
            </w:r>
          </w:p>
          <w:p w14:paraId="1E1A95F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3 (21.7)</w:t>
            </w:r>
          </w:p>
          <w:p w14:paraId="7CF874B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92 (46.5)</w:t>
            </w:r>
          </w:p>
          <w:p w14:paraId="62A30CC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6 (23.2)</w:t>
            </w:r>
          </w:p>
          <w:p w14:paraId="242D852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97:101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</w:tcPr>
          <w:p w14:paraId="015A341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C8D00B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&lt;0.001</w:t>
            </w:r>
          </w:p>
          <w:p w14:paraId="486051D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&lt;0.001</w:t>
            </w:r>
          </w:p>
          <w:p w14:paraId="32301AF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A88481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94318B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E18D7E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366</w:t>
            </w:r>
          </w:p>
        </w:tc>
      </w:tr>
      <w:tr w:rsidR="005B022D" w:rsidRPr="005B022D" w14:paraId="340CED89" w14:textId="77777777" w:rsidTr="008D0D1F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555CF7E4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BMI (kg/m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it-IT"/>
              </w:rPr>
              <w:t>2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), median (IQR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6A9ECFC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3.6 (4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995D8F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3.9 (4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4B237A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470</w:t>
            </w:r>
          </w:p>
        </w:tc>
      </w:tr>
      <w:tr w:rsidR="005B022D" w:rsidRPr="005B022D" w14:paraId="2957FF65" w14:textId="77777777" w:rsidTr="008D0D1F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6F0176A3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Underweight (BMI &lt;18.5)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26312B3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 (4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53113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9 (4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58C8C5C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469</w:t>
            </w:r>
          </w:p>
        </w:tc>
      </w:tr>
      <w:tr w:rsidR="005B022D" w:rsidRPr="005B022D" w14:paraId="16E62AA7" w14:textId="77777777" w:rsidTr="008D0D1F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2FED7D97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Normal (BMI 18.5-25.0)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4F7D0A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4 (60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20CD62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13 (57.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181AD6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  <w:tr w:rsidR="005B022D" w:rsidRPr="005B022D" w14:paraId="4FCC40FF" w14:textId="77777777" w:rsidTr="008D0D1F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16FF013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Overweight (BMI 25.0-30.0)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FDF605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7 (30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7EF77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0 (30.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6CE95E1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  <w:tr w:rsidR="005B022D" w:rsidRPr="005B022D" w14:paraId="09AF9271" w14:textId="77777777" w:rsidTr="008D0D1F">
        <w:tc>
          <w:tcPr>
            <w:tcW w:w="3819" w:type="dxa"/>
            <w:tcBorders>
              <w:top w:val="nil"/>
              <w:left w:val="nil"/>
              <w:bottom w:val="nil"/>
              <w:right w:val="nil"/>
            </w:tcBorders>
          </w:tcPr>
          <w:p w14:paraId="69E654F8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Obese (BMI &gt;30.0), n (%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</w:tcPr>
          <w:p w14:paraId="4456A23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 (4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A9AA01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5 (7.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8FCEA2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  <w:tr w:rsidR="005B022D" w:rsidRPr="005B022D" w14:paraId="549EBDE3" w14:textId="77777777" w:rsidTr="008D0D1F">
        <w:trPr>
          <w:trHeight w:val="5563"/>
        </w:trPr>
        <w:tc>
          <w:tcPr>
            <w:tcW w:w="3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1BC56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Smoking (current or past), n (%)</w:t>
            </w:r>
          </w:p>
          <w:p w14:paraId="04F30D6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Alcohol abuse (current or past), n (%)</w:t>
            </w:r>
          </w:p>
          <w:p w14:paraId="7B56F4CC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ASA score III-IV, n (%)</w:t>
            </w:r>
          </w:p>
          <w:p w14:paraId="51FA2D05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 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CACI</w:t>
            </w: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edian (IQR) (%)</w:t>
            </w:r>
          </w:p>
          <w:p w14:paraId="059DFCD9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Weight loss, n (%)</w:t>
            </w:r>
          </w:p>
          <w:p w14:paraId="18F9D71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Biliary stenting, n (%)</w:t>
            </w:r>
          </w:p>
          <w:p w14:paraId="43BE5BE9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Cholangitis within 6 w from surgery, n (%)</w:t>
            </w:r>
          </w:p>
          <w:p w14:paraId="78D8D474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Ca 199, U/mL (median, IQR)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it-IT"/>
              </w:rPr>
              <w:t>**</w:t>
            </w:r>
          </w:p>
          <w:p w14:paraId="315B6C0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Surgical data</w:t>
            </w:r>
          </w:p>
          <w:p w14:paraId="1B4C85E4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Pancreatoduodenectomy, n (%)</w:t>
            </w:r>
          </w:p>
          <w:p w14:paraId="61B92F87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Distal </w:t>
            </w:r>
            <w:proofErr w:type="spellStart"/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splenopancreatectomy</w:t>
            </w:r>
            <w:proofErr w:type="spellEnd"/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, n (%)</w:t>
            </w:r>
          </w:p>
          <w:p w14:paraId="1861349F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Total pancreatectomy, n (%)</w:t>
            </w:r>
          </w:p>
          <w:p w14:paraId="642C84C9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Minimally invasive approach, n (%)</w:t>
            </w:r>
          </w:p>
          <w:p w14:paraId="1AEF08BC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Vascular resection, n (%)</w:t>
            </w:r>
          </w:p>
          <w:p w14:paraId="5F2ED57C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Estimated blood loss, median (IQR)</w:t>
            </w:r>
          </w:p>
          <w:p w14:paraId="22C0D0F0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Pathological data</w:t>
            </w:r>
          </w:p>
          <w:p w14:paraId="5A1C4753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Stage I,  n (%)</w:t>
            </w:r>
          </w:p>
          <w:p w14:paraId="09E92794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Stage II, n (%)</w:t>
            </w:r>
          </w:p>
          <w:p w14:paraId="50A005DF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Stage III, n (%)</w:t>
            </w:r>
          </w:p>
          <w:p w14:paraId="260E2331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R-status, R1, (n, %)</w:t>
            </w:r>
          </w:p>
          <w:p w14:paraId="0768C6D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N-status</w:t>
            </w:r>
          </w:p>
          <w:p w14:paraId="59A14793" w14:textId="3C8C53F6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N0 (n, %)</w:t>
            </w:r>
          </w:p>
          <w:p w14:paraId="1B43BCF4" w14:textId="1675B4F9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N</w:t>
            </w:r>
            <w:r w:rsidR="005706F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1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(n, %)</w:t>
            </w:r>
          </w:p>
          <w:p w14:paraId="10B49B5C" w14:textId="3CAC6430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N2 (n, %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B8CD2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1 (57.3)</w:t>
            </w:r>
          </w:p>
          <w:p w14:paraId="7BA3E60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 (6.7)</w:t>
            </w:r>
          </w:p>
          <w:p w14:paraId="59BC7AA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9 (21.3)</w:t>
            </w:r>
          </w:p>
          <w:p w14:paraId="2EBB1A7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 (2)</w:t>
            </w:r>
          </w:p>
          <w:p w14:paraId="5AF3E68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6 (62.9)</w:t>
            </w:r>
          </w:p>
          <w:p w14:paraId="59DECC7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1 (46.1)</w:t>
            </w:r>
          </w:p>
          <w:p w14:paraId="5355BBE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 (6.7)</w:t>
            </w:r>
          </w:p>
          <w:p w14:paraId="1B16773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81 (177)</w:t>
            </w:r>
          </w:p>
          <w:p w14:paraId="47E955B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D89752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6 (62.9)</w:t>
            </w:r>
          </w:p>
          <w:p w14:paraId="7D5FB9F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0 (33.7)</w:t>
            </w:r>
          </w:p>
          <w:p w14:paraId="5C6F564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 (3.4)</w:t>
            </w:r>
          </w:p>
          <w:p w14:paraId="364D0E1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3 (14.6)</w:t>
            </w:r>
          </w:p>
          <w:p w14:paraId="4522B30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9 (10.1)</w:t>
            </w:r>
          </w:p>
          <w:p w14:paraId="5F3B7E4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50 (562)</w:t>
            </w:r>
          </w:p>
          <w:p w14:paraId="0868E02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A6C415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 (6.7)</w:t>
            </w:r>
          </w:p>
          <w:p w14:paraId="661456A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0 (33.7)</w:t>
            </w:r>
          </w:p>
          <w:p w14:paraId="354D955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3 (59.6)</w:t>
            </w:r>
          </w:p>
          <w:p w14:paraId="7C6725C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0 (22.5)</w:t>
            </w:r>
          </w:p>
          <w:p w14:paraId="1C21818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C7345C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 (6.7)</w:t>
            </w:r>
          </w:p>
          <w:p w14:paraId="7D49ABE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5 (39.3)</w:t>
            </w:r>
          </w:p>
          <w:p w14:paraId="0E5596D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8 (53.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9683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09 (55.1)</w:t>
            </w:r>
          </w:p>
          <w:p w14:paraId="266ED35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6 (18.2)</w:t>
            </w:r>
          </w:p>
          <w:p w14:paraId="04AEFC5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74 (37.4)</w:t>
            </w:r>
          </w:p>
          <w:p w14:paraId="4813448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 (2)</w:t>
            </w:r>
          </w:p>
          <w:p w14:paraId="2638243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14 (57.6)</w:t>
            </w:r>
          </w:p>
          <w:p w14:paraId="52D1340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86 (43.4)</w:t>
            </w:r>
          </w:p>
          <w:p w14:paraId="3EC5F4A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2 (6.1)</w:t>
            </w:r>
          </w:p>
          <w:p w14:paraId="4B471A5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05 (172)</w:t>
            </w:r>
          </w:p>
          <w:p w14:paraId="01CA182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10D71E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26 (63.6)</w:t>
            </w:r>
          </w:p>
          <w:p w14:paraId="3BD672D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6 (28.3)</w:t>
            </w:r>
          </w:p>
          <w:p w14:paraId="2CFFC7F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6 (8.1)</w:t>
            </w:r>
          </w:p>
          <w:p w14:paraId="6BA73B3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8 (9.1)</w:t>
            </w:r>
          </w:p>
          <w:p w14:paraId="0997FA8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3 (6.6)</w:t>
            </w:r>
          </w:p>
          <w:p w14:paraId="2672305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35 (415)</w:t>
            </w:r>
          </w:p>
          <w:p w14:paraId="05B5F8D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11710A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1 (15.7)</w:t>
            </w:r>
          </w:p>
          <w:p w14:paraId="5CE7201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9 (34.8)</w:t>
            </w:r>
          </w:p>
          <w:p w14:paraId="29C65C5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98 (49.5)</w:t>
            </w:r>
          </w:p>
          <w:p w14:paraId="39D1042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50 (25.3)</w:t>
            </w:r>
          </w:p>
          <w:p w14:paraId="2298BC0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873634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7 (18.7)</w:t>
            </w:r>
          </w:p>
          <w:p w14:paraId="5DB3FD0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68 (34.3)</w:t>
            </w:r>
          </w:p>
          <w:p w14:paraId="5CFF8AE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93 (47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909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722</w:t>
            </w:r>
          </w:p>
          <w:p w14:paraId="4F940F2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11</w:t>
            </w:r>
          </w:p>
          <w:p w14:paraId="7E16040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07</w:t>
            </w:r>
          </w:p>
          <w:p w14:paraId="2DA5C84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&lt;0.001</w:t>
            </w:r>
          </w:p>
          <w:p w14:paraId="4C0215B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394</w:t>
            </w:r>
          </w:p>
          <w:p w14:paraId="07076B2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678</w:t>
            </w:r>
          </w:p>
          <w:p w14:paraId="42A6FCC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826</w:t>
            </w:r>
          </w:p>
          <w:p w14:paraId="1B3B516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571</w:t>
            </w:r>
          </w:p>
          <w:p w14:paraId="4DAFB03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417</w:t>
            </w:r>
          </w:p>
          <w:p w14:paraId="6808243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1B6243F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23D57F5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50822F8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164</w:t>
            </w:r>
          </w:p>
          <w:p w14:paraId="2D6707F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297</w:t>
            </w:r>
          </w:p>
          <w:p w14:paraId="64AA77F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726</w:t>
            </w:r>
          </w:p>
          <w:p w14:paraId="7AC8E64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82</w:t>
            </w: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  <w:lang w:val="en-US" w:eastAsia="it-IT"/>
              </w:rPr>
              <w:t>§</w:t>
            </w:r>
          </w:p>
          <w:p w14:paraId="0837A17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593B14F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4A9F6E4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6156053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612</w:t>
            </w:r>
          </w:p>
          <w:p w14:paraId="3C11DE2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32</w:t>
            </w:r>
          </w:p>
          <w:p w14:paraId="14843E3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305442E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2B96D60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</w:tc>
      </w:tr>
    </w:tbl>
    <w:p w14:paraId="68E78F65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  <w:t>* For this analysis, the study period considered started from the incorporation of mFOLFIRINOX in the Guidelines at the end</w:t>
      </w:r>
    </w:p>
    <w:p w14:paraId="1674FF0B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  <w:t>of October 2019</w:t>
      </w:r>
    </w:p>
    <w:p w14:paraId="21690B4F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  <w:t>** n=253, 88.1% (in 34 cases, the Ca 199 was not expressed)</w:t>
      </w:r>
    </w:p>
    <w:p w14:paraId="55E3A605" w14:textId="43B1D176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 xml:space="preserve">CACI: </w:t>
      </w:r>
      <w:proofErr w:type="spellStart"/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>Charlson</w:t>
      </w:r>
      <w:proofErr w:type="spellEnd"/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 xml:space="preserve"> Age Comorbidity Index</w: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begin"/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instrText xml:space="preserve"> ADDIN EN.CITE &lt;EndNote&gt;&lt;Cite&gt;&lt;Author&gt;Charlson&lt;/Author&gt;&lt;Year&gt;1987&lt;/Year&gt;&lt;RecNum&gt;23&lt;/RecNum&gt;&lt;DisplayText&gt;&lt;style face="superscript"&gt;1&lt;/style&gt;&lt;/DisplayText&gt;&lt;record&gt;&lt;rec-number&gt;23&lt;/rec-number&gt;&lt;foreign-keys&gt;&lt;key app="EN" db-id="d0xrasftpptseteav2o592x9tpe5x9rwr9sv" timestamp="1680971690"&gt;23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/record&gt;&lt;/Cite&gt;&lt;/EndNote&gt;</w:instrTex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separate"/>
      </w:r>
      <w:r w:rsidRPr="005B022D">
        <w:rPr>
          <w:rFonts w:ascii="Times New Roman" w:eastAsia="Times New Roman" w:hAnsi="Times New Roman" w:cs="Times New Roman"/>
          <w:noProof/>
          <w:sz w:val="16"/>
          <w:szCs w:val="16"/>
          <w:shd w:val="clear" w:color="auto" w:fill="FFFFFF"/>
          <w:vertAlign w:val="superscript"/>
          <w:lang w:val="en-US" w:eastAsia="it-IT"/>
        </w:rPr>
        <w:t>1</w: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end"/>
      </w:r>
    </w:p>
    <w:p w14:paraId="1965033B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  <w:t xml:space="preserve">§ </w: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>Cochran-Armitage test p=0.035</w:t>
      </w:r>
    </w:p>
    <w:p w14:paraId="5339BA1C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8A5AF8B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74C4C80" w14:textId="6E7DEBFE" w:rsid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FD35121" w14:textId="18DC4186" w:rsidR="005706FC" w:rsidRDefault="005706FC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4CA5FC2" w14:textId="77777777" w:rsidR="005706FC" w:rsidRPr="005B022D" w:rsidRDefault="005706FC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51F9EA6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0E88AAE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  <w:lastRenderedPageBreak/>
        <w:t>Table S2. Uni- and multivariable logistic regression for the risk of not receiving</w:t>
      </w:r>
    </w:p>
    <w:p w14:paraId="241D20A9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  <w:t>FOLFIRINOX according to selected variables</w:t>
      </w:r>
    </w:p>
    <w:tbl>
      <w:tblPr>
        <w:tblStyle w:val="Grigliatabella"/>
        <w:tblpPr w:leftFromText="141" w:rightFromText="141" w:vertAnchor="text" w:horzAnchor="margin" w:tblpY="200"/>
        <w:tblW w:w="0" w:type="auto"/>
        <w:tblLook w:val="04A0" w:firstRow="1" w:lastRow="0" w:firstColumn="1" w:lastColumn="0" w:noHBand="0" w:noVBand="1"/>
      </w:tblPr>
      <w:tblGrid>
        <w:gridCol w:w="3549"/>
        <w:gridCol w:w="1651"/>
        <w:gridCol w:w="780"/>
        <w:gridCol w:w="1551"/>
        <w:gridCol w:w="825"/>
      </w:tblGrid>
      <w:tr w:rsidR="005B022D" w:rsidRPr="005B022D" w14:paraId="6AEF7FEF" w14:textId="77777777" w:rsidTr="008D0D1F"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7AB92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Variable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DEB2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Univariable</w:t>
            </w:r>
          </w:p>
          <w:p w14:paraId="25D2224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OR (95% CI)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A276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p-value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789C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Multivariable</w:t>
            </w:r>
          </w:p>
          <w:p w14:paraId="097DFAA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OR (95% CI)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4A9B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p-value</w:t>
            </w:r>
          </w:p>
        </w:tc>
      </w:tr>
      <w:tr w:rsidR="005B022D" w:rsidRPr="005B022D" w14:paraId="053F0738" w14:textId="77777777" w:rsidTr="008D0D1F">
        <w:tc>
          <w:tcPr>
            <w:tcW w:w="3549" w:type="dxa"/>
            <w:tcBorders>
              <w:left w:val="nil"/>
              <w:bottom w:val="nil"/>
              <w:right w:val="nil"/>
            </w:tcBorders>
          </w:tcPr>
          <w:p w14:paraId="010BE558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Baseline data</w:t>
            </w:r>
          </w:p>
          <w:p w14:paraId="406A1BA3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Age, years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14:paraId="41B31EA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FAC855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10 (1.06-1.14)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6884918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0CEEA7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&lt;0.001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5D05A09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BEE6DA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10 (1.06-1.14)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44F1DE1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DE0D45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&lt;0.001</w:t>
            </w:r>
          </w:p>
        </w:tc>
      </w:tr>
      <w:tr w:rsidR="005B022D" w:rsidRPr="005B022D" w14:paraId="389F70F6" w14:textId="77777777" w:rsidTr="008D0D1F">
        <w:trPr>
          <w:trHeight w:val="5847"/>
        </w:trPr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49B40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 ASA score </w:t>
            </w:r>
          </w:p>
          <w:p w14:paraId="71C4D105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   I-II, </w:t>
            </w:r>
          </w:p>
          <w:p w14:paraId="2693A6CD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   III-IV</w:t>
            </w:r>
          </w:p>
          <w:p w14:paraId="0972D53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CACI </w:t>
            </w:r>
          </w:p>
          <w:p w14:paraId="156AC1E1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Ca 199, U/</w:t>
            </w:r>
            <w:proofErr w:type="spellStart"/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mL</w:t>
            </w:r>
            <w:proofErr w:type="spellEnd"/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</w:t>
            </w:r>
          </w:p>
          <w:p w14:paraId="3B9C83D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proofErr w:type="spellStart"/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>Surgical</w:t>
            </w:r>
            <w:proofErr w:type="spellEnd"/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data</w:t>
            </w:r>
          </w:p>
          <w:p w14:paraId="7E7BBF26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Minimally invasive approach</w:t>
            </w:r>
          </w:p>
          <w:p w14:paraId="6C611D66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No</w:t>
            </w:r>
          </w:p>
          <w:p w14:paraId="64B1B0FD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Yes</w:t>
            </w:r>
          </w:p>
          <w:p w14:paraId="0FDFB926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Pathological data</w:t>
            </w:r>
          </w:p>
          <w:p w14:paraId="14CE951D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Staging,</w:t>
            </w:r>
          </w:p>
          <w:p w14:paraId="543B36C0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Stage IA-IIA</w:t>
            </w:r>
          </w:p>
          <w:p w14:paraId="7EB04CF2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Stage IIB-III</w:t>
            </w:r>
          </w:p>
          <w:p w14:paraId="4C84E104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R-status, </w:t>
            </w:r>
          </w:p>
          <w:p w14:paraId="20B92F18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R0</w:t>
            </w:r>
          </w:p>
          <w:p w14:paraId="7B5080FC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R1</w:t>
            </w:r>
          </w:p>
          <w:p w14:paraId="5A713882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N-status</w:t>
            </w:r>
          </w:p>
          <w:p w14:paraId="4491C1E5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N0</w:t>
            </w:r>
          </w:p>
          <w:p w14:paraId="26C852E6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N1-2 </w:t>
            </w:r>
          </w:p>
          <w:p w14:paraId="6E20F9D3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Postoperative data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</w:t>
            </w:r>
          </w:p>
          <w:p w14:paraId="021CFD4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Any complication, no/yes</w:t>
            </w:r>
          </w:p>
          <w:p w14:paraId="2D2E514F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Major complication (CD ≥3), 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no/yes</w:t>
            </w:r>
          </w:p>
          <w:p w14:paraId="64F2117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Abdominal collection,  no/yes</w:t>
            </w:r>
          </w:p>
          <w:p w14:paraId="359554A1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Surgical site infection,  no/yes</w:t>
            </w:r>
          </w:p>
          <w:p w14:paraId="3CDC8020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Sepsis, no/yes</w:t>
            </w:r>
          </w:p>
          <w:p w14:paraId="722C2B15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Cardiopulmonary complication,  no/yes</w:t>
            </w:r>
          </w:p>
          <w:p w14:paraId="237DAE34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CR-POPF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it-IT"/>
              </w:rPr>
              <w:t>#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0D82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AC24E0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Ref</w:t>
            </w:r>
          </w:p>
          <w:p w14:paraId="0B37486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59 (0.86-2.92)</w:t>
            </w:r>
          </w:p>
          <w:p w14:paraId="62E1F26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85 (1.47-2.33)</w:t>
            </w:r>
          </w:p>
          <w:p w14:paraId="111E63B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99 (0.99-1)</w:t>
            </w:r>
          </w:p>
          <w:p w14:paraId="55E34F3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C621F7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B5DB3B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Ref.</w:t>
            </w:r>
          </w:p>
          <w:p w14:paraId="44C4D9C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27 (0.09-0.74)</w:t>
            </w:r>
          </w:p>
          <w:p w14:paraId="4EE4C1F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8F25D4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4F03A6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Ref.</w:t>
            </w:r>
          </w:p>
          <w:p w14:paraId="4EFCD58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33 (0.13-0.79)</w:t>
            </w:r>
          </w:p>
          <w:p w14:paraId="5497CB7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E6696D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Ref.</w:t>
            </w:r>
          </w:p>
          <w:p w14:paraId="20B659F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80 (0.42-1.53)</w:t>
            </w:r>
          </w:p>
          <w:p w14:paraId="0EA5ABE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4C1651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Ref.</w:t>
            </w:r>
          </w:p>
          <w:p w14:paraId="0A50BDF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36 (0.15-0.87)</w:t>
            </w:r>
          </w:p>
          <w:p w14:paraId="56954C1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8948BC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7 (1.02-2.82)</w:t>
            </w:r>
          </w:p>
          <w:p w14:paraId="35C4574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.89 (1.04-8)</w:t>
            </w:r>
          </w:p>
          <w:p w14:paraId="4855C2F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25 (0.51-3.1)</w:t>
            </w:r>
          </w:p>
          <w:p w14:paraId="1D248A9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vertAlign w:val="superscript"/>
                <w:lang w:val="en-US" w:eastAsia="it-IT"/>
              </w:rPr>
              <w:t>*</w:t>
            </w:r>
          </w:p>
          <w:p w14:paraId="1DE4AF8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25 (0.51-3.1)</w:t>
            </w:r>
          </w:p>
          <w:p w14:paraId="692F63A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.26 (1.28-8.25)</w:t>
            </w:r>
          </w:p>
          <w:p w14:paraId="5A0ED6A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8 (0.35-1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C95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78E2F2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4B38EE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135</w:t>
            </w:r>
          </w:p>
          <w:p w14:paraId="377E4CC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&lt;0.001</w:t>
            </w:r>
          </w:p>
          <w:p w14:paraId="0354106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707</w:t>
            </w:r>
          </w:p>
          <w:p w14:paraId="4B05723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AFC8AE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56A346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6696E3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11</w:t>
            </w:r>
          </w:p>
          <w:p w14:paraId="55B63E8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B896EE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2704DA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961348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13</w:t>
            </w:r>
          </w:p>
          <w:p w14:paraId="0127EB2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374995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B2BB9E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517</w:t>
            </w:r>
          </w:p>
          <w:p w14:paraId="3788D9A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81358C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941941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23</w:t>
            </w:r>
          </w:p>
          <w:p w14:paraId="23DB59B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10D00F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547</w:t>
            </w:r>
          </w:p>
          <w:p w14:paraId="5AEAF4D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40</w:t>
            </w:r>
          </w:p>
          <w:p w14:paraId="02C0F37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615</w:t>
            </w:r>
          </w:p>
          <w:p w14:paraId="3F49F28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-</w:t>
            </w:r>
          </w:p>
          <w:p w14:paraId="12E90E8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615</w:t>
            </w:r>
          </w:p>
          <w:p w14:paraId="11DEABA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12</w:t>
            </w:r>
          </w:p>
          <w:p w14:paraId="266C0D5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5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9B7F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923A9B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832BEA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DC8D91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D3D520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481788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5F937D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4E035D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87EEAF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809393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4E39B0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ABF95B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2E05BF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.82 (1.09-7.25)</w:t>
            </w:r>
          </w:p>
          <w:p w14:paraId="2434C03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6BEBB5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E26161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62ADC4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55275A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7784EE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 (1.11-8.53)</w:t>
            </w:r>
          </w:p>
          <w:p w14:paraId="1D78A9F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91D810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BED00D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4.7 (1.46-15.3)</w:t>
            </w:r>
          </w:p>
          <w:p w14:paraId="0E46945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4B4E18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A3E07A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7C62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D39295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4F30B4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B0375C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ECA6A3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658F9A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E6D337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E5C028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AD97B3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457B63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3F6CE7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E5AE38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FD76C0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31</w:t>
            </w:r>
          </w:p>
          <w:p w14:paraId="765885E2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D152F8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0CD34C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B6E448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047DCA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FE935A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30</w:t>
            </w:r>
          </w:p>
          <w:p w14:paraId="30BB537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D7D6D9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FE3367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09</w:t>
            </w:r>
          </w:p>
          <w:p w14:paraId="7AAE4F6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C29BF6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</w:tbl>
    <w:p w14:paraId="57BD51DA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4F9F2C9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3E3D3A6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63B5DD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E8C1FCF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0ACF0BD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59C4066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65F7CAC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83E9074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3386DEF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6DE41B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78BE5CA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CFB6E31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4BF38A6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6ED130B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0006591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7A45139C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470E40C2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08D71A56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3F1A1023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65E9DFB6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58383084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7EAA2B44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614ABE72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0B79073D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3D17713F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47605FAB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5742FE88" w14:textId="5F437188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 xml:space="preserve">CACI: </w:t>
      </w:r>
      <w:proofErr w:type="spellStart"/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>Charlson</w:t>
      </w:r>
      <w:proofErr w:type="spellEnd"/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 xml:space="preserve"> Age Comorbidity Index</w: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begin"/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instrText xml:space="preserve"> ADDIN EN.CITE &lt;EndNote&gt;&lt;Cite&gt;&lt;Author&gt;Charlson&lt;/Author&gt;&lt;Year&gt;1987&lt;/Year&gt;&lt;RecNum&gt;23&lt;/RecNum&gt;&lt;DisplayText&gt;&lt;style face="superscript"&gt;1&lt;/style&gt;&lt;/DisplayText&gt;&lt;record&gt;&lt;rec-number&gt;23&lt;/rec-number&gt;&lt;foreign-keys&gt;&lt;key app="EN" db-id="d0xrasftpptseteav2o592x9tpe5x9rwr9sv" timestamp="1680971690"&gt;23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/record&gt;&lt;/Cite&gt;&lt;/EndNote&gt;</w:instrTex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separate"/>
      </w:r>
      <w:r w:rsidRPr="005B022D">
        <w:rPr>
          <w:rFonts w:ascii="Times New Roman" w:eastAsia="Times New Roman" w:hAnsi="Times New Roman" w:cs="Times New Roman"/>
          <w:noProof/>
          <w:sz w:val="16"/>
          <w:szCs w:val="16"/>
          <w:shd w:val="clear" w:color="auto" w:fill="FFFFFF"/>
          <w:vertAlign w:val="superscript"/>
          <w:lang w:val="en-US" w:eastAsia="it-IT"/>
        </w:rPr>
        <w:t>1</w: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end"/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>;</w:t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</w: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 xml:space="preserve">CD: </w:t>
      </w:r>
      <w:proofErr w:type="spellStart"/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>Clavien-Dindo</w:t>
      </w:r>
      <w:proofErr w:type="spellEnd"/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fldChar w:fldCharType="begin"/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instrText xml:space="preserve"> ADDIN EN.CITE &lt;EndNote&gt;&lt;Cite&gt;&lt;Author&gt;Dindo&lt;/Author&gt;&lt;Year&gt;2004&lt;/Year&gt;&lt;RecNum&gt;29&lt;/RecNum&gt;&lt;DisplayText&gt;&lt;style face="superscript"&gt;7&lt;/style&gt;&lt;/DisplayText&gt;&lt;record&gt;&lt;rec-number&gt;29&lt;/rec-number&gt;&lt;foreign-keys&gt;&lt;key app="EN" db-id="d0xrasftpptseteav2o592x9tpe5x9rwr9sv" timestamp="1681023927"&gt;29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13&lt;/pages&gt;&lt;volume&gt;240&lt;/volume&gt;&lt;number&gt;2&lt;/number&gt;&lt;edition&gt;2004/07/27&lt;/edition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Reproducibility of Results&lt;/keyword&gt;&lt;keyword&gt;Surveys and Questionnaires&lt;/keyword&gt;&lt;keyword&gt;Total Quality Management&lt;/keyword&gt;&lt;/keywords&gt;&lt;dates&gt;&lt;year&gt;2004&lt;/year&gt;&lt;pub-dates&gt;&lt;date&gt;Aug&lt;/date&gt;&lt;/pub-dates&gt;&lt;/dates&gt;&lt;isbn&gt;0003-4932 (Print)&amp;#xD;1528-1140 (Electronic)&amp;#xD;0003-4932 (Linking)&lt;/isbn&gt;&lt;accession-num&gt;15273542&lt;/accession-num&gt;&lt;urls&gt;&lt;related-urls&gt;&lt;url&gt;https://www.ncbi.nlm.nih.gov/pubmed/15273542&lt;/url&gt;&lt;/related-urls&gt;&lt;/urls&gt;&lt;custom2&gt;PMC1360123&lt;/custom2&gt;&lt;electronic-resource-num&gt;10.1097/01.sla.0000133083.54934.ae&lt;/electronic-resource-num&gt;&lt;/record&gt;&lt;/Cite&gt;&lt;/EndNote&gt;</w:instrTex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fldChar w:fldCharType="separate"/>
      </w:r>
      <w:r w:rsidRPr="005B022D">
        <w:rPr>
          <w:rFonts w:ascii="Times New Roman" w:eastAsia="Times New Roman" w:hAnsi="Times New Roman" w:cs="Times New Roman"/>
          <w:noProof/>
          <w:color w:val="333333"/>
          <w:sz w:val="16"/>
          <w:szCs w:val="16"/>
          <w:shd w:val="clear" w:color="auto" w:fill="FFFFFF"/>
          <w:vertAlign w:val="superscript"/>
          <w:lang w:eastAsia="it-IT"/>
        </w:rPr>
        <w:t>7</w: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fldChar w:fldCharType="end"/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 xml:space="preserve">; </w:t>
      </w:r>
      <w:r w:rsidRPr="005B022D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 w:eastAsia="it-IT"/>
        </w:rPr>
        <w:t xml:space="preserve"># </w: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 xml:space="preserve">CR-POPF: </w:t>
      </w:r>
      <w:r w:rsidRPr="005B022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linically-relevant postoperative pancreatic fistula</w:t>
      </w:r>
    </w:p>
    <w:p w14:paraId="402B9853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  <w:t>*: not computable</w:t>
      </w:r>
    </w:p>
    <w:p w14:paraId="637F77B9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2C20F0AA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6BD7849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2DBC49C9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2B675F84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7C806F9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FC044E5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E1FAEC6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080DADE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A593091" w14:textId="77777777" w:rsidR="005B022D" w:rsidRPr="005B022D" w:rsidRDefault="005B022D" w:rsidP="005B022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377DE0F" w14:textId="77777777" w:rsidR="005B022D" w:rsidRPr="005B022D" w:rsidRDefault="005B022D" w:rsidP="005B022D">
      <w:pPr>
        <w:ind w:right="1268"/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  <w:r w:rsidRPr="005B022D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  <w:lastRenderedPageBreak/>
        <w:t>Table S3. Uni- and multivariable logistic regression for the risk of adjuvant therapy delay (&gt;12 weeks from surgery) according to selected variables</w:t>
      </w:r>
    </w:p>
    <w:tbl>
      <w:tblPr>
        <w:tblStyle w:val="Grigliatabella"/>
        <w:tblpPr w:leftFromText="141" w:rightFromText="141" w:vertAnchor="text" w:horzAnchor="margin" w:tblpY="51"/>
        <w:tblW w:w="0" w:type="auto"/>
        <w:tblLook w:val="04A0" w:firstRow="1" w:lastRow="0" w:firstColumn="1" w:lastColumn="0" w:noHBand="0" w:noVBand="1"/>
      </w:tblPr>
      <w:tblGrid>
        <w:gridCol w:w="3549"/>
        <w:gridCol w:w="1651"/>
        <w:gridCol w:w="780"/>
        <w:gridCol w:w="1675"/>
        <w:gridCol w:w="701"/>
      </w:tblGrid>
      <w:tr w:rsidR="005B022D" w:rsidRPr="005B022D" w14:paraId="3BF72F8F" w14:textId="77777777" w:rsidTr="008D0D1F"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ECBE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Variable</w:t>
            </w: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035D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Univariable</w:t>
            </w:r>
          </w:p>
          <w:p w14:paraId="598DDD9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OR (95% CI)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B6A1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p-value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2961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Multivariable</w:t>
            </w:r>
          </w:p>
          <w:p w14:paraId="4F654CC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OR (95% CI)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3FF06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p-value</w:t>
            </w:r>
          </w:p>
        </w:tc>
      </w:tr>
      <w:tr w:rsidR="005B022D" w:rsidRPr="005B022D" w14:paraId="3F2C34F4" w14:textId="77777777" w:rsidTr="008D0D1F">
        <w:tc>
          <w:tcPr>
            <w:tcW w:w="3549" w:type="dxa"/>
            <w:tcBorders>
              <w:left w:val="nil"/>
              <w:bottom w:val="nil"/>
              <w:right w:val="nil"/>
            </w:tcBorders>
          </w:tcPr>
          <w:p w14:paraId="14E85000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Baseline data</w:t>
            </w:r>
          </w:p>
          <w:p w14:paraId="2F51DBA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 xml:space="preserve">  Age, years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</w:tcPr>
          <w:p w14:paraId="7265673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735B45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 (0.95-1.04)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22548E7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0EAB77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985</w:t>
            </w:r>
          </w:p>
        </w:tc>
        <w:tc>
          <w:tcPr>
            <w:tcW w:w="1675" w:type="dxa"/>
            <w:tcBorders>
              <w:left w:val="nil"/>
              <w:bottom w:val="nil"/>
              <w:right w:val="nil"/>
            </w:tcBorders>
          </w:tcPr>
          <w:p w14:paraId="678DEFB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B32B10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</w:tcPr>
          <w:p w14:paraId="72BF0A9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60594D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  <w:tr w:rsidR="005B022D" w:rsidRPr="005B022D" w14:paraId="33405616" w14:textId="77777777" w:rsidTr="008D0D1F">
        <w:trPr>
          <w:trHeight w:val="3458"/>
        </w:trPr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8529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 ASA score </w:t>
            </w:r>
          </w:p>
          <w:p w14:paraId="5A85AF3E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   I-II, </w:t>
            </w:r>
          </w:p>
          <w:p w14:paraId="55A0BA6F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   III-IV</w:t>
            </w:r>
          </w:p>
          <w:p w14:paraId="121D1728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eastAsia="it-IT"/>
              </w:rPr>
              <w:t xml:space="preserve"> 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CACI </w:t>
            </w:r>
          </w:p>
          <w:p w14:paraId="010E236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Surgical data</w:t>
            </w:r>
          </w:p>
          <w:p w14:paraId="167150BC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Minimally invasive approach</w:t>
            </w:r>
          </w:p>
          <w:p w14:paraId="1432EAC2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No</w:t>
            </w:r>
          </w:p>
          <w:p w14:paraId="0064C4C6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  Yes</w:t>
            </w:r>
          </w:p>
          <w:p w14:paraId="34DD82CF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Postoperative data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</w:t>
            </w:r>
          </w:p>
          <w:p w14:paraId="30F01B1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Any complication, no/yes</w:t>
            </w:r>
          </w:p>
          <w:p w14:paraId="064C8123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Major complication (CD ≥3), 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no/yes</w:t>
            </w:r>
          </w:p>
          <w:p w14:paraId="4002DEE3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Abdominal collection,  no/yes</w:t>
            </w:r>
          </w:p>
          <w:p w14:paraId="492D9161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Surgical site infection,  no/yes</w:t>
            </w:r>
          </w:p>
          <w:p w14:paraId="742F0F66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Sepsis, no/yes</w:t>
            </w:r>
          </w:p>
          <w:p w14:paraId="4C6EC21A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Cardiopulmonary complication,  no/yes</w:t>
            </w:r>
          </w:p>
          <w:p w14:paraId="501937A3" w14:textId="77777777" w:rsidR="005B022D" w:rsidRPr="005B022D" w:rsidRDefault="005B022D" w:rsidP="008D0D1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 CR-POPF</w:t>
            </w:r>
            <w:r w:rsidRPr="005B022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 w:eastAsia="it-IT"/>
              </w:rPr>
              <w:t>#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83A0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957529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Ref</w:t>
            </w:r>
          </w:p>
          <w:p w14:paraId="76087DA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32 (0.51-3.41)</w:t>
            </w:r>
          </w:p>
          <w:p w14:paraId="3EC8D00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27 (0.93-1.72)</w:t>
            </w:r>
          </w:p>
          <w:p w14:paraId="38E243B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B4B7CE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A04363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Ref.</w:t>
            </w:r>
          </w:p>
          <w:p w14:paraId="0EA1871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52 (0.06-4.1)</w:t>
            </w:r>
          </w:p>
          <w:p w14:paraId="65C881C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826A16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.4 (0.97-6.03)</w:t>
            </w:r>
          </w:p>
          <w:p w14:paraId="5D09DF0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.86 (1.35-11)</w:t>
            </w:r>
          </w:p>
          <w:p w14:paraId="5EBDF2B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.29 (0.7-7.47)</w:t>
            </w:r>
          </w:p>
          <w:p w14:paraId="3816761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.97 (0.57-15.2)</w:t>
            </w:r>
          </w:p>
          <w:p w14:paraId="50BDD92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.21 (1.06-9.74)</w:t>
            </w:r>
          </w:p>
          <w:p w14:paraId="1E4083D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1.01 (0.28-3.63)</w:t>
            </w:r>
          </w:p>
          <w:p w14:paraId="2C0F6ED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2.58 (0.86-7.6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BA80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B0A462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430FFD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560</w:t>
            </w:r>
          </w:p>
          <w:p w14:paraId="26D36FC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122</w:t>
            </w:r>
          </w:p>
          <w:p w14:paraId="187450F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1527FC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535</w:t>
            </w:r>
          </w:p>
          <w:p w14:paraId="14FDA92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24FE4A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E04F66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F6D855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58</w:t>
            </w:r>
          </w:p>
          <w:p w14:paraId="77A03B3B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11</w:t>
            </w:r>
          </w:p>
          <w:p w14:paraId="590D393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156</w:t>
            </w:r>
          </w:p>
          <w:p w14:paraId="6B59240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192</w:t>
            </w:r>
          </w:p>
          <w:p w14:paraId="55C84F6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38</w:t>
            </w:r>
          </w:p>
          <w:p w14:paraId="009BE0A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984</w:t>
            </w:r>
          </w:p>
          <w:p w14:paraId="7705B77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88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C197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548AE8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405C973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B22ADFE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C79B0E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38480A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D47A43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07391E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CB0D5B5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703609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79D408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3.86 (1.35-11.05)</w:t>
            </w:r>
          </w:p>
          <w:p w14:paraId="56C1FD7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B25D0CA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4C7BA5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D435C5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C394D5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7F79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2C31E0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2648E4D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66B3CE93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1B08DCD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E0DAD4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DBD4FF7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2B18208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7ED65BCC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008C9AB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2D185731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  <w:r w:rsidRPr="005B022D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  <w:t>0.011</w:t>
            </w:r>
          </w:p>
          <w:p w14:paraId="19D5BE2F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7EDC5B6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7C6B4E4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5D1661D9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  <w:p w14:paraId="3EB4A590" w14:textId="77777777" w:rsidR="005B022D" w:rsidRPr="005B022D" w:rsidRDefault="005B022D" w:rsidP="008D0D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</w:tbl>
    <w:p w14:paraId="46335C7D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B7000BA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2D8A6D4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C84E2E3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101106E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0E0305D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3AC48E9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375E66A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D154D32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53F4517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74A599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A5C1F0A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B1FC88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D5CD3A9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D30D474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55537314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7D72B9BA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354C1141" w14:textId="708DB60A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 xml:space="preserve">CACI: </w:t>
      </w:r>
      <w:proofErr w:type="spellStart"/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>Charlson</w:t>
      </w:r>
      <w:proofErr w:type="spellEnd"/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t xml:space="preserve"> Age Comorbidity Index</w: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begin"/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instrText xml:space="preserve"> ADDIN EN.CITE &lt;EndNote&gt;&lt;Cite&gt;&lt;Author&gt;Charlson&lt;/Author&gt;&lt;Year&gt;1987&lt;/Year&gt;&lt;RecNum&gt;23&lt;/RecNum&gt;&lt;DisplayText&gt;&lt;style face="superscript"&gt;1&lt;/style&gt;&lt;/DisplayText&gt;&lt;record&gt;&lt;rec-number&gt;23&lt;/rec-number&gt;&lt;foreign-keys&gt;&lt;key app="EN" db-id="d0xrasftpptseteav2o592x9tpe5x9rwr9sv" timestamp="1680971690"&gt;23&lt;/key&gt;&lt;/foreign-keys&gt;&lt;ref-type name="Journal Article"&gt;17&lt;/ref-type&gt;&lt;contributors&gt;&lt;authors&gt;&lt;author&gt;Charlson, M. E.&lt;/author&gt;&lt;author&gt;Pompei, P.&lt;/author&gt;&lt;author&gt;Ales, K. L.&lt;/author&gt;&lt;author&gt;MacKenzie, C. R.&lt;/author&gt;&lt;/authors&gt;&lt;/contributors&gt;&lt;titles&gt;&lt;title&gt;A new method of classifying prognostic comorbidity in longitudinal studies: development and validation&lt;/title&gt;&lt;secondary-title&gt;J Chronic Dis&lt;/secondary-title&gt;&lt;/titles&gt;&lt;periodical&gt;&lt;full-title&gt;J Chronic Dis&lt;/full-title&gt;&lt;/periodical&gt;&lt;pages&gt;373-83&lt;/pages&gt;&lt;volume&gt;40&lt;/volume&gt;&lt;number&gt;5&lt;/number&gt;&lt;edition&gt;1987/01/01&lt;/edition&gt;&lt;keywords&gt;&lt;keyword&gt;Actuarial Analysis&lt;/keyword&gt;&lt;keyword&gt;Age Factors&lt;/keyword&gt;&lt;keyword&gt;Breast Neoplasms/epidemiology&lt;/keyword&gt;&lt;keyword&gt;*Epidemiologic Methods&lt;/keyword&gt;&lt;keyword&gt;Female&lt;/keyword&gt;&lt;keyword&gt;Follow-Up Studies&lt;/keyword&gt;&lt;keyword&gt;Humans&lt;/keyword&gt;&lt;keyword&gt;*Longitudinal Studies&lt;/keyword&gt;&lt;keyword&gt;*Morbidity&lt;/keyword&gt;&lt;keyword&gt;New York City&lt;/keyword&gt;&lt;keyword&gt;Prognosis&lt;/keyword&gt;&lt;keyword&gt;Prospective Studies&lt;/keyword&gt;&lt;keyword&gt;Risk&lt;/keyword&gt;&lt;/keywords&gt;&lt;dates&gt;&lt;year&gt;1987&lt;/year&gt;&lt;/dates&gt;&lt;isbn&gt;0021-9681 (Print)&amp;#xD;0021-9681 (Linking)&lt;/isbn&gt;&lt;accession-num&gt;3558716&lt;/accession-num&gt;&lt;urls&gt;&lt;related-urls&gt;&lt;url&gt;https://www.ncbi.nlm.nih.gov/pubmed/3558716&lt;/url&gt;&lt;/related-urls&gt;&lt;/urls&gt;&lt;electronic-resource-num&gt;10.1016/0021-9681(87)90171-8&lt;/electronic-resource-num&gt;&lt;/record&gt;&lt;/Cite&gt;&lt;/EndNote&gt;</w:instrTex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separate"/>
      </w:r>
      <w:r w:rsidRPr="005B022D">
        <w:rPr>
          <w:rFonts w:ascii="Times New Roman" w:eastAsia="Times New Roman" w:hAnsi="Times New Roman" w:cs="Times New Roman"/>
          <w:noProof/>
          <w:sz w:val="16"/>
          <w:szCs w:val="16"/>
          <w:shd w:val="clear" w:color="auto" w:fill="FFFFFF"/>
          <w:vertAlign w:val="superscript"/>
          <w:lang w:val="en-US" w:eastAsia="it-IT"/>
        </w:rPr>
        <w:t>1</w:t>
      </w:r>
      <w:r w:rsidRPr="005B022D">
        <w:rPr>
          <w:rFonts w:ascii="Times New Roman" w:eastAsia="Times New Roman" w:hAnsi="Times New Roman" w:cs="Times New Roman"/>
          <w:sz w:val="16"/>
          <w:szCs w:val="16"/>
          <w:shd w:val="clear" w:color="auto" w:fill="FFFFFF"/>
          <w:lang w:val="en-US" w:eastAsia="it-IT"/>
        </w:rPr>
        <w:fldChar w:fldCharType="end"/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>;</w:t>
      </w:r>
      <w:r w:rsidRPr="005B022D">
        <w:rPr>
          <w:rFonts w:ascii="Times New Roman" w:eastAsia="Times New Roman" w:hAnsi="Times New Roman" w:cs="Times New Roman"/>
          <w:color w:val="333333"/>
          <w:shd w:val="clear" w:color="auto" w:fill="FFFFFF"/>
          <w:lang w:val="en-US" w:eastAsia="it-IT"/>
        </w:rPr>
        <w:t xml:space="preserve"> </w: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 xml:space="preserve">CD: </w:t>
      </w:r>
      <w:proofErr w:type="spellStart"/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>Clavien-Dindo</w:t>
      </w:r>
      <w:proofErr w:type="spellEnd"/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fldChar w:fldCharType="begin"/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instrText xml:space="preserve"> ADDIN EN.CITE &lt;EndNote&gt;&lt;Cite&gt;&lt;Author&gt;Dindo&lt;/Author&gt;&lt;Year&gt;2004&lt;/Year&gt;&lt;RecNum&gt;29&lt;/RecNum&gt;&lt;DisplayText&gt;&lt;style face="superscript"&gt;7&lt;/style&gt;&lt;/DisplayText&gt;&lt;record&gt;&lt;rec-number&gt;29&lt;/rec-number&gt;&lt;foreign-keys&gt;&lt;key app="EN" db-id="d0xrasftpptseteav2o592x9tpe5x9rwr9sv" timestamp="1681023927"&gt;29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13&lt;/pages&gt;&lt;volume&gt;240&lt;/volume&gt;&lt;number&gt;2&lt;/number&gt;&lt;edition&gt;2004/07/27&lt;/edition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Reproducibility of Results&lt;/keyword&gt;&lt;keyword&gt;Surveys and Questionnaires&lt;/keyword&gt;&lt;keyword&gt;Total Quality Management&lt;/keyword&gt;&lt;/keywords&gt;&lt;dates&gt;&lt;year&gt;2004&lt;/year&gt;&lt;pub-dates&gt;&lt;date&gt;Aug&lt;/date&gt;&lt;/pub-dates&gt;&lt;/dates&gt;&lt;isbn&gt;0003-4932 (Print)&amp;#xD;1528-1140 (Electronic)&amp;#xD;0003-4932 (Linking)&lt;/isbn&gt;&lt;accession-num&gt;15273542&lt;/accession-num&gt;&lt;urls&gt;&lt;related-urls&gt;&lt;url&gt;https://www.ncbi.nlm.nih.gov/pubmed/15273542&lt;/url&gt;&lt;/related-urls&gt;&lt;/urls&gt;&lt;custom2&gt;PMC1360123&lt;/custom2&gt;&lt;electronic-resource-num&gt;10.1097/01.sla.0000133083.54934.ae&lt;/electronic-resource-num&gt;&lt;/record&gt;&lt;/Cite&gt;&lt;/EndNote&gt;</w:instrTex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fldChar w:fldCharType="separate"/>
      </w:r>
      <w:r w:rsidRPr="005B022D">
        <w:rPr>
          <w:rFonts w:ascii="Times New Roman" w:eastAsia="Times New Roman" w:hAnsi="Times New Roman" w:cs="Times New Roman"/>
          <w:noProof/>
          <w:color w:val="333333"/>
          <w:sz w:val="16"/>
          <w:szCs w:val="16"/>
          <w:shd w:val="clear" w:color="auto" w:fill="FFFFFF"/>
          <w:vertAlign w:val="superscript"/>
          <w:lang w:eastAsia="it-IT"/>
        </w:rPr>
        <w:t>7</w: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eastAsia="it-IT"/>
        </w:rPr>
        <w:fldChar w:fldCharType="end"/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 xml:space="preserve">; </w:t>
      </w:r>
      <w:r w:rsidRPr="005B022D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 w:eastAsia="it-IT"/>
        </w:rPr>
        <w:t xml:space="preserve"># </w:t>
      </w:r>
      <w:r w:rsidRPr="005B022D">
        <w:rPr>
          <w:rFonts w:ascii="Times New Roman" w:eastAsia="Times New Roman" w:hAnsi="Times New Roman" w:cs="Times New Roman"/>
          <w:color w:val="333333"/>
          <w:sz w:val="16"/>
          <w:szCs w:val="16"/>
          <w:shd w:val="clear" w:color="auto" w:fill="FFFFFF"/>
          <w:lang w:val="en-US" w:eastAsia="it-IT"/>
        </w:rPr>
        <w:t xml:space="preserve">CR-POPF: </w:t>
      </w:r>
      <w:r w:rsidRPr="005B022D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linically-relevant postoperative pancreatic fistula</w:t>
      </w:r>
    </w:p>
    <w:p w14:paraId="423EA7AE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78B3997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1D1399F1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14056415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2DDD2F94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19771237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08028C7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color w:val="333333"/>
          <w:shd w:val="clear" w:color="auto" w:fill="FFFFFF"/>
          <w:vertAlign w:val="superscript"/>
          <w:lang w:val="en-US" w:eastAsia="it-IT"/>
        </w:rPr>
      </w:pPr>
    </w:p>
    <w:p w14:paraId="64D38BD1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22A7C1EB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8C72AEA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2BC624FB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B858015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B8F89BB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CA3BE8C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0D1E530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F52449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221E531D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067357D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27BA77F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2CD577A0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45AF7B8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00DE1B8C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3D38B32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58FE5FD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C7704A2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CF9A001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4F7C2872" w14:textId="77777777" w:rsidR="005B022D" w:rsidRP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9286E56" w14:textId="4CA2B0F5" w:rsidR="005B022D" w:rsidRDefault="005B022D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186B8E2F" w14:textId="713A591E" w:rsidR="001C0D8A" w:rsidRDefault="001C0D8A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6679CF01" w14:textId="6A0743FC" w:rsidR="001C0D8A" w:rsidRDefault="001C0D8A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33C80698" w14:textId="77777777" w:rsidR="001C0D8A" w:rsidRPr="005B022D" w:rsidRDefault="001C0D8A" w:rsidP="005B022D">
      <w:pPr>
        <w:jc w:val="both"/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  <w:lang w:val="en-US" w:eastAsia="it-IT"/>
        </w:rPr>
      </w:pPr>
    </w:p>
    <w:p w14:paraId="7C5DE739" w14:textId="0C4E4A20" w:rsidR="00555654" w:rsidRPr="005B022D" w:rsidRDefault="004D1D3B">
      <w:pPr>
        <w:rPr>
          <w:rFonts w:ascii="Times New Roman" w:hAnsi="Times New Roman" w:cs="Times New Roman"/>
          <w:b/>
          <w:bCs/>
          <w:lang w:val="en-US"/>
        </w:rPr>
      </w:pPr>
      <w:r w:rsidRPr="005B022D">
        <w:rPr>
          <w:rFonts w:ascii="Times New Roman" w:hAnsi="Times New Roman" w:cs="Times New Roman"/>
          <w:b/>
          <w:bCs/>
          <w:lang w:val="en-US"/>
        </w:rPr>
        <w:lastRenderedPageBreak/>
        <w:t>Supplementary Material References</w:t>
      </w:r>
    </w:p>
    <w:p w14:paraId="744EB9A3" w14:textId="77777777" w:rsidR="00555654" w:rsidRPr="005B022D" w:rsidRDefault="00555654">
      <w:pPr>
        <w:rPr>
          <w:rFonts w:ascii="Times New Roman" w:hAnsi="Times New Roman" w:cs="Times New Roman"/>
          <w:lang w:val="en-US"/>
        </w:rPr>
      </w:pPr>
    </w:p>
    <w:p w14:paraId="23CF1004" w14:textId="77777777" w:rsidR="005B022D" w:rsidRPr="005B022D" w:rsidRDefault="00555654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</w:rPr>
        <w:fldChar w:fldCharType="begin"/>
      </w:r>
      <w:r w:rsidRPr="005B022D">
        <w:rPr>
          <w:rFonts w:ascii="Times New Roman" w:hAnsi="Times New Roman" w:cs="Times New Roman"/>
        </w:rPr>
        <w:instrText xml:space="preserve"> ADDIN EN.REFLIST </w:instrText>
      </w:r>
      <w:r w:rsidRPr="005B022D">
        <w:rPr>
          <w:rFonts w:ascii="Times New Roman" w:hAnsi="Times New Roman" w:cs="Times New Roman"/>
        </w:rPr>
        <w:fldChar w:fldCharType="separate"/>
      </w:r>
      <w:r w:rsidR="005B022D" w:rsidRPr="005B022D">
        <w:rPr>
          <w:rFonts w:ascii="Times New Roman" w:hAnsi="Times New Roman" w:cs="Times New Roman"/>
          <w:noProof/>
        </w:rPr>
        <w:t>1.</w:t>
      </w:r>
      <w:r w:rsidR="005B022D" w:rsidRPr="005B022D">
        <w:rPr>
          <w:rFonts w:ascii="Times New Roman" w:hAnsi="Times New Roman" w:cs="Times New Roman"/>
          <w:noProof/>
        </w:rPr>
        <w:tab/>
        <w:t xml:space="preserve">Charlson ME, Pompei P, Ales KL, et al. A new method of classifying prognostic comorbidity in longitudinal studies: development and validation. </w:t>
      </w:r>
      <w:r w:rsidR="005B022D" w:rsidRPr="005B022D">
        <w:rPr>
          <w:rFonts w:ascii="Times New Roman" w:hAnsi="Times New Roman" w:cs="Times New Roman"/>
          <w:i/>
          <w:noProof/>
        </w:rPr>
        <w:t>J Chronic Dis</w:t>
      </w:r>
      <w:r w:rsidR="005B022D" w:rsidRPr="005B022D">
        <w:rPr>
          <w:rFonts w:ascii="Times New Roman" w:hAnsi="Times New Roman" w:cs="Times New Roman"/>
          <w:noProof/>
        </w:rPr>
        <w:t xml:space="preserve"> 1987; 40(5):373-83.</w:t>
      </w:r>
    </w:p>
    <w:p w14:paraId="7664775F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2.</w:t>
      </w:r>
      <w:r w:rsidRPr="005B022D">
        <w:rPr>
          <w:rFonts w:ascii="Times New Roman" w:hAnsi="Times New Roman" w:cs="Times New Roman"/>
          <w:noProof/>
        </w:rPr>
        <w:tab/>
        <w:t xml:space="preserve">Hu B, Yang XR, Xu Y, et al. Systemic immune-inflammation index predicts prognosis of patients after curative resection for hepatocellular carcinoma. </w:t>
      </w:r>
      <w:r w:rsidRPr="005B022D">
        <w:rPr>
          <w:rFonts w:ascii="Times New Roman" w:hAnsi="Times New Roman" w:cs="Times New Roman"/>
          <w:i/>
          <w:noProof/>
        </w:rPr>
        <w:t>Clin Cancer Res</w:t>
      </w:r>
      <w:r w:rsidRPr="005B022D">
        <w:rPr>
          <w:rFonts w:ascii="Times New Roman" w:hAnsi="Times New Roman" w:cs="Times New Roman"/>
          <w:noProof/>
        </w:rPr>
        <w:t xml:space="preserve"> 2014; 20(23):6212-22.</w:t>
      </w:r>
    </w:p>
    <w:p w14:paraId="74436D9F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3.</w:t>
      </w:r>
      <w:r w:rsidRPr="005B022D">
        <w:rPr>
          <w:rFonts w:ascii="Times New Roman" w:hAnsi="Times New Roman" w:cs="Times New Roman"/>
          <w:noProof/>
        </w:rPr>
        <w:tab/>
        <w:t xml:space="preserve">De Pastena M, Paiella S, Azzini AM, et al. Preoperative surveillance rectal swab is associated with an increased risk of infectious complications in pancreaticoduodenectomy and directs antimicrobial prophylaxis: an antibiotic stewardship strategy? </w:t>
      </w:r>
      <w:r w:rsidRPr="005B022D">
        <w:rPr>
          <w:rFonts w:ascii="Times New Roman" w:hAnsi="Times New Roman" w:cs="Times New Roman"/>
          <w:i/>
          <w:noProof/>
        </w:rPr>
        <w:t>HPB (Oxford)</w:t>
      </w:r>
      <w:r w:rsidRPr="005B022D">
        <w:rPr>
          <w:rFonts w:ascii="Times New Roman" w:hAnsi="Times New Roman" w:cs="Times New Roman"/>
          <w:noProof/>
        </w:rPr>
        <w:t xml:space="preserve"> 2018; 20(6):555-562.</w:t>
      </w:r>
    </w:p>
    <w:p w14:paraId="55A37402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4.</w:t>
      </w:r>
      <w:r w:rsidRPr="005B022D">
        <w:rPr>
          <w:rFonts w:ascii="Times New Roman" w:hAnsi="Times New Roman" w:cs="Times New Roman"/>
          <w:noProof/>
        </w:rPr>
        <w:tab/>
        <w:t xml:space="preserve">Callery MP, Pratt WB, Kent TS, et al. A prospectively validated clinical risk score accurately predicts pancreatic fistula after pancreatoduodenectomy. </w:t>
      </w:r>
      <w:r w:rsidRPr="005B022D">
        <w:rPr>
          <w:rFonts w:ascii="Times New Roman" w:hAnsi="Times New Roman" w:cs="Times New Roman"/>
          <w:i/>
          <w:noProof/>
        </w:rPr>
        <w:t>J Am Coll Surg</w:t>
      </w:r>
      <w:r w:rsidRPr="005B022D">
        <w:rPr>
          <w:rFonts w:ascii="Times New Roman" w:hAnsi="Times New Roman" w:cs="Times New Roman"/>
          <w:noProof/>
        </w:rPr>
        <w:t xml:space="preserve"> 2013; 216(1):1-14.</w:t>
      </w:r>
    </w:p>
    <w:p w14:paraId="50580092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5.</w:t>
      </w:r>
      <w:r w:rsidRPr="005B022D">
        <w:rPr>
          <w:rFonts w:ascii="Times New Roman" w:hAnsi="Times New Roman" w:cs="Times New Roman"/>
          <w:noProof/>
        </w:rPr>
        <w:tab/>
        <w:t xml:space="preserve">Miller BC, Christein JD, Behrman SW, et al. A multi-institutional external validation of the fistula risk score for pancreatoduodenectomy. </w:t>
      </w:r>
      <w:r w:rsidRPr="005B022D">
        <w:rPr>
          <w:rFonts w:ascii="Times New Roman" w:hAnsi="Times New Roman" w:cs="Times New Roman"/>
          <w:i/>
          <w:noProof/>
        </w:rPr>
        <w:t>J Gastrointest Surg</w:t>
      </w:r>
      <w:r w:rsidRPr="005B022D">
        <w:rPr>
          <w:rFonts w:ascii="Times New Roman" w:hAnsi="Times New Roman" w:cs="Times New Roman"/>
          <w:noProof/>
        </w:rPr>
        <w:t xml:space="preserve"> 2014; 18(1):172-79; discussion 179-80.</w:t>
      </w:r>
    </w:p>
    <w:p w14:paraId="59462493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6.</w:t>
      </w:r>
      <w:r w:rsidRPr="005B022D">
        <w:rPr>
          <w:rFonts w:ascii="Times New Roman" w:hAnsi="Times New Roman" w:cs="Times New Roman"/>
          <w:noProof/>
        </w:rPr>
        <w:tab/>
        <w:t xml:space="preserve">Andrianello S, Marchegiani G, Malleo G, et al. Pancreaticojejunostomy With Externalized Stent vs Pancreaticogastrostomy With Externalized Stent for Patients With High-Risk Pancreatic Anastomosis: A Single-Center, Phase 3, Randomized Clinical Trial. </w:t>
      </w:r>
      <w:r w:rsidRPr="005B022D">
        <w:rPr>
          <w:rFonts w:ascii="Times New Roman" w:hAnsi="Times New Roman" w:cs="Times New Roman"/>
          <w:i/>
          <w:noProof/>
        </w:rPr>
        <w:t>JAMA Surg</w:t>
      </w:r>
      <w:r w:rsidRPr="005B022D">
        <w:rPr>
          <w:rFonts w:ascii="Times New Roman" w:hAnsi="Times New Roman" w:cs="Times New Roman"/>
          <w:noProof/>
        </w:rPr>
        <w:t xml:space="preserve"> 2020; 155(4):313-321.</w:t>
      </w:r>
    </w:p>
    <w:p w14:paraId="614C9781" w14:textId="77777777" w:rsidR="005B022D" w:rsidRPr="001C0D8A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  <w:lang w:val="it-IT"/>
        </w:rPr>
      </w:pPr>
      <w:r w:rsidRPr="001C0D8A">
        <w:rPr>
          <w:rFonts w:ascii="Times New Roman" w:hAnsi="Times New Roman" w:cs="Times New Roman"/>
          <w:noProof/>
          <w:lang w:val="it-IT"/>
        </w:rPr>
        <w:t>7.</w:t>
      </w:r>
      <w:r w:rsidRPr="001C0D8A">
        <w:rPr>
          <w:rFonts w:ascii="Times New Roman" w:hAnsi="Times New Roman" w:cs="Times New Roman"/>
          <w:noProof/>
          <w:lang w:val="it-IT"/>
        </w:rPr>
        <w:tab/>
        <w:t xml:space="preserve">Dindo D, Demartines N, Clavien PA. </w:t>
      </w:r>
      <w:r w:rsidRPr="005B022D">
        <w:rPr>
          <w:rFonts w:ascii="Times New Roman" w:hAnsi="Times New Roman" w:cs="Times New Roman"/>
          <w:noProof/>
        </w:rPr>
        <w:t xml:space="preserve">Classification of surgical complications: a new proposal with evaluation in a cohort of 6336 patients and results of a survey. </w:t>
      </w:r>
      <w:r w:rsidRPr="001C0D8A">
        <w:rPr>
          <w:rFonts w:ascii="Times New Roman" w:hAnsi="Times New Roman" w:cs="Times New Roman"/>
          <w:i/>
          <w:noProof/>
          <w:lang w:val="it-IT"/>
        </w:rPr>
        <w:t>Ann Surg</w:t>
      </w:r>
      <w:r w:rsidRPr="001C0D8A">
        <w:rPr>
          <w:rFonts w:ascii="Times New Roman" w:hAnsi="Times New Roman" w:cs="Times New Roman"/>
          <w:noProof/>
          <w:lang w:val="it-IT"/>
        </w:rPr>
        <w:t xml:space="preserve"> 2004; 240(2):205-13.</w:t>
      </w:r>
    </w:p>
    <w:p w14:paraId="07BF5056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1C0D8A">
        <w:rPr>
          <w:rFonts w:ascii="Times New Roman" w:hAnsi="Times New Roman" w:cs="Times New Roman"/>
          <w:noProof/>
          <w:lang w:val="it-IT"/>
        </w:rPr>
        <w:t>8.</w:t>
      </w:r>
      <w:r w:rsidRPr="001C0D8A">
        <w:rPr>
          <w:rFonts w:ascii="Times New Roman" w:hAnsi="Times New Roman" w:cs="Times New Roman"/>
          <w:noProof/>
          <w:lang w:val="it-IT"/>
        </w:rPr>
        <w:tab/>
        <w:t xml:space="preserve">Bassi C, Marchegiani G, Dervenis C, et al. </w:t>
      </w:r>
      <w:r w:rsidRPr="005B022D">
        <w:rPr>
          <w:rFonts w:ascii="Times New Roman" w:hAnsi="Times New Roman" w:cs="Times New Roman"/>
          <w:noProof/>
        </w:rPr>
        <w:t xml:space="preserve">The 2016 update of the International Study Group (ISGPS) definition and grading of postoperative pancreatic fistula: 11 Years After. </w:t>
      </w:r>
      <w:r w:rsidRPr="005B022D">
        <w:rPr>
          <w:rFonts w:ascii="Times New Roman" w:hAnsi="Times New Roman" w:cs="Times New Roman"/>
          <w:i/>
          <w:noProof/>
        </w:rPr>
        <w:t>Surgery</w:t>
      </w:r>
      <w:r w:rsidRPr="005B022D">
        <w:rPr>
          <w:rFonts w:ascii="Times New Roman" w:hAnsi="Times New Roman" w:cs="Times New Roman"/>
          <w:noProof/>
        </w:rPr>
        <w:t xml:space="preserve"> 2017; 161(3):584-591.</w:t>
      </w:r>
    </w:p>
    <w:p w14:paraId="3349ABEC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9.</w:t>
      </w:r>
      <w:r w:rsidRPr="005B022D">
        <w:rPr>
          <w:rFonts w:ascii="Times New Roman" w:hAnsi="Times New Roman" w:cs="Times New Roman"/>
          <w:noProof/>
        </w:rPr>
        <w:tab/>
        <w:t xml:space="preserve">Besselink MG, van Rijssen LB, Bassi C, et al. Definition and classification of chyle leak after pancreatic operation: A consensus statement by the International Study Group on Pancreatic Surgery. </w:t>
      </w:r>
      <w:r w:rsidRPr="005B022D">
        <w:rPr>
          <w:rFonts w:ascii="Times New Roman" w:hAnsi="Times New Roman" w:cs="Times New Roman"/>
          <w:i/>
          <w:noProof/>
        </w:rPr>
        <w:t>Surgery</w:t>
      </w:r>
      <w:r w:rsidRPr="005B022D">
        <w:rPr>
          <w:rFonts w:ascii="Times New Roman" w:hAnsi="Times New Roman" w:cs="Times New Roman"/>
          <w:noProof/>
        </w:rPr>
        <w:t xml:space="preserve"> 2017; 161(2):365-372.</w:t>
      </w:r>
    </w:p>
    <w:p w14:paraId="57ABD322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10.</w:t>
      </w:r>
      <w:r w:rsidRPr="005B022D">
        <w:rPr>
          <w:rFonts w:ascii="Times New Roman" w:hAnsi="Times New Roman" w:cs="Times New Roman"/>
          <w:noProof/>
        </w:rPr>
        <w:tab/>
        <w:t xml:space="preserve">Wente MN, Bassi C, Dervenis C, et al. Delayed gastric emptying (DGE) after pancreatic surgery: a suggested definition by the International Study Group of Pancreatic Surgery (ISGPS). </w:t>
      </w:r>
      <w:r w:rsidRPr="005B022D">
        <w:rPr>
          <w:rFonts w:ascii="Times New Roman" w:hAnsi="Times New Roman" w:cs="Times New Roman"/>
          <w:i/>
          <w:noProof/>
        </w:rPr>
        <w:t>Surgery</w:t>
      </w:r>
      <w:r w:rsidRPr="005B022D">
        <w:rPr>
          <w:rFonts w:ascii="Times New Roman" w:hAnsi="Times New Roman" w:cs="Times New Roman"/>
          <w:noProof/>
        </w:rPr>
        <w:t xml:space="preserve"> 2007; 142(5):761-8.</w:t>
      </w:r>
    </w:p>
    <w:p w14:paraId="4AE78997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11.</w:t>
      </w:r>
      <w:r w:rsidRPr="005B022D">
        <w:rPr>
          <w:rFonts w:ascii="Times New Roman" w:hAnsi="Times New Roman" w:cs="Times New Roman"/>
          <w:noProof/>
        </w:rPr>
        <w:tab/>
        <w:t xml:space="preserve">Wente MN, Veit JA, Bassi C, et al. Postpancreatectomy hemorrhage (PPH): an International Study Group of Pancreatic Surgery (ISGPS) definition. </w:t>
      </w:r>
      <w:r w:rsidRPr="005B022D">
        <w:rPr>
          <w:rFonts w:ascii="Times New Roman" w:hAnsi="Times New Roman" w:cs="Times New Roman"/>
          <w:i/>
          <w:noProof/>
        </w:rPr>
        <w:t>Surgery</w:t>
      </w:r>
      <w:r w:rsidRPr="005B022D">
        <w:rPr>
          <w:rFonts w:ascii="Times New Roman" w:hAnsi="Times New Roman" w:cs="Times New Roman"/>
          <w:noProof/>
        </w:rPr>
        <w:t xml:space="preserve"> 2007; 142(1):20-5.</w:t>
      </w:r>
    </w:p>
    <w:p w14:paraId="2980C546" w14:textId="77777777" w:rsidR="005B022D" w:rsidRPr="005B022D" w:rsidRDefault="005B022D" w:rsidP="005B022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5B022D">
        <w:rPr>
          <w:rFonts w:ascii="Times New Roman" w:hAnsi="Times New Roman" w:cs="Times New Roman"/>
          <w:noProof/>
        </w:rPr>
        <w:t>12.</w:t>
      </w:r>
      <w:r w:rsidRPr="005B022D">
        <w:rPr>
          <w:rFonts w:ascii="Times New Roman" w:hAnsi="Times New Roman" w:cs="Times New Roman"/>
          <w:noProof/>
        </w:rPr>
        <w:tab/>
        <w:t xml:space="preserve">Horan TC, Gaynes RP, Martone WJ, et al. CDC definitions of nosocomial surgical site infections, 1992: a modification of CDC definitions of surgical wound infections. </w:t>
      </w:r>
      <w:r w:rsidRPr="005B022D">
        <w:rPr>
          <w:rFonts w:ascii="Times New Roman" w:hAnsi="Times New Roman" w:cs="Times New Roman"/>
          <w:i/>
          <w:noProof/>
        </w:rPr>
        <w:t>Infect Control Hosp Epidemiol</w:t>
      </w:r>
      <w:r w:rsidRPr="005B022D">
        <w:rPr>
          <w:rFonts w:ascii="Times New Roman" w:hAnsi="Times New Roman" w:cs="Times New Roman"/>
          <w:noProof/>
        </w:rPr>
        <w:t xml:space="preserve"> 1992; 13(10):606-8.</w:t>
      </w:r>
    </w:p>
    <w:p w14:paraId="15EC387E" w14:textId="31EB4347" w:rsidR="000A4095" w:rsidRPr="005B022D" w:rsidRDefault="00555654">
      <w:pPr>
        <w:rPr>
          <w:rFonts w:ascii="Times New Roman" w:hAnsi="Times New Roman" w:cs="Times New Roman"/>
          <w:lang w:val="en-US"/>
        </w:rPr>
      </w:pPr>
      <w:r w:rsidRPr="005B022D">
        <w:rPr>
          <w:rFonts w:ascii="Times New Roman" w:hAnsi="Times New Roman" w:cs="Times New Roman"/>
          <w:lang w:val="en-US"/>
        </w:rPr>
        <w:fldChar w:fldCharType="end"/>
      </w:r>
    </w:p>
    <w:sectPr w:rsidR="000A4095" w:rsidRPr="005B022D" w:rsidSect="00AD51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rasftpptseteav2o592x9tpe5x9rwr9sv&quot;&gt;Adiuvante&lt;record-ids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/record-ids&gt;&lt;/item&gt;&lt;/Libraries&gt;"/>
  </w:docVars>
  <w:rsids>
    <w:rsidRoot w:val="00555654"/>
    <w:rsid w:val="00000E3D"/>
    <w:rsid w:val="000028C5"/>
    <w:rsid w:val="00003F2C"/>
    <w:rsid w:val="00004B70"/>
    <w:rsid w:val="00007BFD"/>
    <w:rsid w:val="00014EEC"/>
    <w:rsid w:val="00016122"/>
    <w:rsid w:val="00020384"/>
    <w:rsid w:val="00021A99"/>
    <w:rsid w:val="000227D4"/>
    <w:rsid w:val="00022CCF"/>
    <w:rsid w:val="000246A7"/>
    <w:rsid w:val="00024EED"/>
    <w:rsid w:val="000264BB"/>
    <w:rsid w:val="00031A2A"/>
    <w:rsid w:val="0003554D"/>
    <w:rsid w:val="00042024"/>
    <w:rsid w:val="00045B70"/>
    <w:rsid w:val="00053FA3"/>
    <w:rsid w:val="00062CC5"/>
    <w:rsid w:val="00065C11"/>
    <w:rsid w:val="00065EB3"/>
    <w:rsid w:val="00071E46"/>
    <w:rsid w:val="00071F2D"/>
    <w:rsid w:val="00072AC7"/>
    <w:rsid w:val="0007510E"/>
    <w:rsid w:val="00080ABF"/>
    <w:rsid w:val="00081470"/>
    <w:rsid w:val="00081E86"/>
    <w:rsid w:val="00084CEF"/>
    <w:rsid w:val="000903B8"/>
    <w:rsid w:val="00090D05"/>
    <w:rsid w:val="000A0A0A"/>
    <w:rsid w:val="000A271A"/>
    <w:rsid w:val="000A6D74"/>
    <w:rsid w:val="000B16A0"/>
    <w:rsid w:val="000B2720"/>
    <w:rsid w:val="000B36F8"/>
    <w:rsid w:val="000B390E"/>
    <w:rsid w:val="000B3D90"/>
    <w:rsid w:val="000B5132"/>
    <w:rsid w:val="000B5DBB"/>
    <w:rsid w:val="000B5FC4"/>
    <w:rsid w:val="000C04DB"/>
    <w:rsid w:val="000C2617"/>
    <w:rsid w:val="000C2AA0"/>
    <w:rsid w:val="000C6178"/>
    <w:rsid w:val="000D05DD"/>
    <w:rsid w:val="000D0873"/>
    <w:rsid w:val="000D1AA8"/>
    <w:rsid w:val="000E0066"/>
    <w:rsid w:val="000E28D4"/>
    <w:rsid w:val="000F0399"/>
    <w:rsid w:val="000F067B"/>
    <w:rsid w:val="000F0AC3"/>
    <w:rsid w:val="000F264B"/>
    <w:rsid w:val="000F267E"/>
    <w:rsid w:val="000F73D2"/>
    <w:rsid w:val="001023D6"/>
    <w:rsid w:val="00104B53"/>
    <w:rsid w:val="00111C33"/>
    <w:rsid w:val="0011693E"/>
    <w:rsid w:val="00116F01"/>
    <w:rsid w:val="00120495"/>
    <w:rsid w:val="001233A6"/>
    <w:rsid w:val="001237B5"/>
    <w:rsid w:val="001238F4"/>
    <w:rsid w:val="00123AE5"/>
    <w:rsid w:val="00124803"/>
    <w:rsid w:val="00125952"/>
    <w:rsid w:val="00126830"/>
    <w:rsid w:val="00126DB1"/>
    <w:rsid w:val="001277D3"/>
    <w:rsid w:val="00130E97"/>
    <w:rsid w:val="0013318E"/>
    <w:rsid w:val="001331F1"/>
    <w:rsid w:val="00133C20"/>
    <w:rsid w:val="00134B97"/>
    <w:rsid w:val="00134DCF"/>
    <w:rsid w:val="00135906"/>
    <w:rsid w:val="0014017C"/>
    <w:rsid w:val="00141E26"/>
    <w:rsid w:val="0014204A"/>
    <w:rsid w:val="00144EFE"/>
    <w:rsid w:val="001457F7"/>
    <w:rsid w:val="00146566"/>
    <w:rsid w:val="00147DF5"/>
    <w:rsid w:val="00147F82"/>
    <w:rsid w:val="00150542"/>
    <w:rsid w:val="00155E15"/>
    <w:rsid w:val="001561C2"/>
    <w:rsid w:val="00157B8C"/>
    <w:rsid w:val="00161DE9"/>
    <w:rsid w:val="00163CA1"/>
    <w:rsid w:val="00166832"/>
    <w:rsid w:val="001672C1"/>
    <w:rsid w:val="001672D7"/>
    <w:rsid w:val="0016784D"/>
    <w:rsid w:val="001779E2"/>
    <w:rsid w:val="00177A16"/>
    <w:rsid w:val="00180F74"/>
    <w:rsid w:val="00184BC2"/>
    <w:rsid w:val="00187E7F"/>
    <w:rsid w:val="00190A8C"/>
    <w:rsid w:val="00191503"/>
    <w:rsid w:val="00197227"/>
    <w:rsid w:val="001A03F0"/>
    <w:rsid w:val="001A07CA"/>
    <w:rsid w:val="001A74DE"/>
    <w:rsid w:val="001B0062"/>
    <w:rsid w:val="001B0B2D"/>
    <w:rsid w:val="001B797C"/>
    <w:rsid w:val="001C0D8A"/>
    <w:rsid w:val="001C14C0"/>
    <w:rsid w:val="001C187F"/>
    <w:rsid w:val="001C1F63"/>
    <w:rsid w:val="001C2F2A"/>
    <w:rsid w:val="001C373C"/>
    <w:rsid w:val="001C5E5A"/>
    <w:rsid w:val="001D4366"/>
    <w:rsid w:val="001D4BB4"/>
    <w:rsid w:val="001D5F3E"/>
    <w:rsid w:val="001D74D3"/>
    <w:rsid w:val="001E5AB2"/>
    <w:rsid w:val="001F28EC"/>
    <w:rsid w:val="001F2A3E"/>
    <w:rsid w:val="00205429"/>
    <w:rsid w:val="002068A7"/>
    <w:rsid w:val="002078F8"/>
    <w:rsid w:val="00214AE5"/>
    <w:rsid w:val="00220CB2"/>
    <w:rsid w:val="00221AE0"/>
    <w:rsid w:val="00230A43"/>
    <w:rsid w:val="00236F5C"/>
    <w:rsid w:val="002413DE"/>
    <w:rsid w:val="00243B40"/>
    <w:rsid w:val="00246761"/>
    <w:rsid w:val="00251051"/>
    <w:rsid w:val="00252098"/>
    <w:rsid w:val="002523B1"/>
    <w:rsid w:val="002543B4"/>
    <w:rsid w:val="00254F25"/>
    <w:rsid w:val="002625E4"/>
    <w:rsid w:val="00262911"/>
    <w:rsid w:val="0026307F"/>
    <w:rsid w:val="0026463E"/>
    <w:rsid w:val="002720D5"/>
    <w:rsid w:val="00273C9A"/>
    <w:rsid w:val="00274256"/>
    <w:rsid w:val="0027599D"/>
    <w:rsid w:val="00276C73"/>
    <w:rsid w:val="0028032F"/>
    <w:rsid w:val="002840A1"/>
    <w:rsid w:val="00284B49"/>
    <w:rsid w:val="002923B0"/>
    <w:rsid w:val="00294429"/>
    <w:rsid w:val="00294863"/>
    <w:rsid w:val="002964E9"/>
    <w:rsid w:val="002A084A"/>
    <w:rsid w:val="002A24BE"/>
    <w:rsid w:val="002A2B0C"/>
    <w:rsid w:val="002A30D6"/>
    <w:rsid w:val="002A3DC6"/>
    <w:rsid w:val="002A3F2C"/>
    <w:rsid w:val="002A4ED0"/>
    <w:rsid w:val="002A7B04"/>
    <w:rsid w:val="002B5B87"/>
    <w:rsid w:val="002B64AA"/>
    <w:rsid w:val="002B7B27"/>
    <w:rsid w:val="002C0112"/>
    <w:rsid w:val="002C36BC"/>
    <w:rsid w:val="002C37AB"/>
    <w:rsid w:val="002C4882"/>
    <w:rsid w:val="002C50FC"/>
    <w:rsid w:val="002C5E77"/>
    <w:rsid w:val="002D54CC"/>
    <w:rsid w:val="002D7DA3"/>
    <w:rsid w:val="002E17E7"/>
    <w:rsid w:val="002E23F5"/>
    <w:rsid w:val="002E347E"/>
    <w:rsid w:val="002E50AE"/>
    <w:rsid w:val="002E6094"/>
    <w:rsid w:val="002E716C"/>
    <w:rsid w:val="002E74B7"/>
    <w:rsid w:val="002F057F"/>
    <w:rsid w:val="00302063"/>
    <w:rsid w:val="0030210C"/>
    <w:rsid w:val="003022AA"/>
    <w:rsid w:val="003023E7"/>
    <w:rsid w:val="00303F20"/>
    <w:rsid w:val="003075A8"/>
    <w:rsid w:val="00314359"/>
    <w:rsid w:val="00316E59"/>
    <w:rsid w:val="00322716"/>
    <w:rsid w:val="00324CEE"/>
    <w:rsid w:val="00330510"/>
    <w:rsid w:val="00330F80"/>
    <w:rsid w:val="003326BD"/>
    <w:rsid w:val="00332896"/>
    <w:rsid w:val="00334247"/>
    <w:rsid w:val="00334E79"/>
    <w:rsid w:val="00334F05"/>
    <w:rsid w:val="00345124"/>
    <w:rsid w:val="0034578F"/>
    <w:rsid w:val="0035155D"/>
    <w:rsid w:val="0035191A"/>
    <w:rsid w:val="0035337D"/>
    <w:rsid w:val="0035392B"/>
    <w:rsid w:val="003544D9"/>
    <w:rsid w:val="00356B41"/>
    <w:rsid w:val="00356BBE"/>
    <w:rsid w:val="00357CE7"/>
    <w:rsid w:val="00363663"/>
    <w:rsid w:val="00367AEA"/>
    <w:rsid w:val="003705EF"/>
    <w:rsid w:val="0037470D"/>
    <w:rsid w:val="00375CD1"/>
    <w:rsid w:val="00376149"/>
    <w:rsid w:val="00385710"/>
    <w:rsid w:val="00391F20"/>
    <w:rsid w:val="00394E24"/>
    <w:rsid w:val="00394F47"/>
    <w:rsid w:val="00395BAC"/>
    <w:rsid w:val="003A20C0"/>
    <w:rsid w:val="003B149B"/>
    <w:rsid w:val="003B3276"/>
    <w:rsid w:val="003B64F5"/>
    <w:rsid w:val="003B6968"/>
    <w:rsid w:val="003C29D1"/>
    <w:rsid w:val="003C2A0D"/>
    <w:rsid w:val="003C4EEB"/>
    <w:rsid w:val="003D0911"/>
    <w:rsid w:val="003D0913"/>
    <w:rsid w:val="003D146C"/>
    <w:rsid w:val="003D151D"/>
    <w:rsid w:val="003D206D"/>
    <w:rsid w:val="003D32F5"/>
    <w:rsid w:val="003D52F4"/>
    <w:rsid w:val="003D706A"/>
    <w:rsid w:val="003E06CC"/>
    <w:rsid w:val="003E36B0"/>
    <w:rsid w:val="003E4538"/>
    <w:rsid w:val="003E77B8"/>
    <w:rsid w:val="003F00B0"/>
    <w:rsid w:val="00402CAD"/>
    <w:rsid w:val="0040475B"/>
    <w:rsid w:val="00405E46"/>
    <w:rsid w:val="00407E2F"/>
    <w:rsid w:val="00410919"/>
    <w:rsid w:val="004131A5"/>
    <w:rsid w:val="00413C52"/>
    <w:rsid w:val="0041793A"/>
    <w:rsid w:val="00421564"/>
    <w:rsid w:val="0042175E"/>
    <w:rsid w:val="00421789"/>
    <w:rsid w:val="0042191A"/>
    <w:rsid w:val="0042198C"/>
    <w:rsid w:val="004267BB"/>
    <w:rsid w:val="004311AF"/>
    <w:rsid w:val="004317B4"/>
    <w:rsid w:val="00434EB6"/>
    <w:rsid w:val="00436516"/>
    <w:rsid w:val="004431B4"/>
    <w:rsid w:val="004432EE"/>
    <w:rsid w:val="00447E54"/>
    <w:rsid w:val="004524CB"/>
    <w:rsid w:val="00453060"/>
    <w:rsid w:val="00455F84"/>
    <w:rsid w:val="0045644F"/>
    <w:rsid w:val="00457E3B"/>
    <w:rsid w:val="00461E2F"/>
    <w:rsid w:val="004628E1"/>
    <w:rsid w:val="00462991"/>
    <w:rsid w:val="00465029"/>
    <w:rsid w:val="0046727D"/>
    <w:rsid w:val="00470ACA"/>
    <w:rsid w:val="00470CFC"/>
    <w:rsid w:val="004710CD"/>
    <w:rsid w:val="0047555F"/>
    <w:rsid w:val="00480FC9"/>
    <w:rsid w:val="00481387"/>
    <w:rsid w:val="00482834"/>
    <w:rsid w:val="004830DC"/>
    <w:rsid w:val="00483586"/>
    <w:rsid w:val="004876FB"/>
    <w:rsid w:val="00490480"/>
    <w:rsid w:val="004936B8"/>
    <w:rsid w:val="004A544A"/>
    <w:rsid w:val="004A6E8D"/>
    <w:rsid w:val="004B1CF6"/>
    <w:rsid w:val="004C0D33"/>
    <w:rsid w:val="004C3A28"/>
    <w:rsid w:val="004C4758"/>
    <w:rsid w:val="004D15BB"/>
    <w:rsid w:val="004D1D3B"/>
    <w:rsid w:val="004D37F6"/>
    <w:rsid w:val="004D5456"/>
    <w:rsid w:val="004D7DB3"/>
    <w:rsid w:val="004E1875"/>
    <w:rsid w:val="004E34FA"/>
    <w:rsid w:val="004E40B7"/>
    <w:rsid w:val="004E5609"/>
    <w:rsid w:val="004E7D19"/>
    <w:rsid w:val="004F37A6"/>
    <w:rsid w:val="004F3B3F"/>
    <w:rsid w:val="004F41EE"/>
    <w:rsid w:val="004F5AD5"/>
    <w:rsid w:val="004F7833"/>
    <w:rsid w:val="00504300"/>
    <w:rsid w:val="0050669C"/>
    <w:rsid w:val="005068B3"/>
    <w:rsid w:val="00506D6A"/>
    <w:rsid w:val="00507A6E"/>
    <w:rsid w:val="00511671"/>
    <w:rsid w:val="00513896"/>
    <w:rsid w:val="005167F2"/>
    <w:rsid w:val="005208EB"/>
    <w:rsid w:val="0052343E"/>
    <w:rsid w:val="005258D4"/>
    <w:rsid w:val="00527FC3"/>
    <w:rsid w:val="00531401"/>
    <w:rsid w:val="00536C2A"/>
    <w:rsid w:val="00541F3F"/>
    <w:rsid w:val="0054257B"/>
    <w:rsid w:val="00544C99"/>
    <w:rsid w:val="005524F0"/>
    <w:rsid w:val="00553705"/>
    <w:rsid w:val="00554EDA"/>
    <w:rsid w:val="00555654"/>
    <w:rsid w:val="00555F11"/>
    <w:rsid w:val="00557887"/>
    <w:rsid w:val="005614BF"/>
    <w:rsid w:val="00563AFD"/>
    <w:rsid w:val="00566499"/>
    <w:rsid w:val="005706FC"/>
    <w:rsid w:val="00571DB1"/>
    <w:rsid w:val="00574B78"/>
    <w:rsid w:val="00581471"/>
    <w:rsid w:val="005848ED"/>
    <w:rsid w:val="00585661"/>
    <w:rsid w:val="005903B6"/>
    <w:rsid w:val="00591344"/>
    <w:rsid w:val="00592F65"/>
    <w:rsid w:val="00593018"/>
    <w:rsid w:val="005932F8"/>
    <w:rsid w:val="005A028F"/>
    <w:rsid w:val="005A1E7D"/>
    <w:rsid w:val="005A2F59"/>
    <w:rsid w:val="005A4390"/>
    <w:rsid w:val="005B022D"/>
    <w:rsid w:val="005B239B"/>
    <w:rsid w:val="005B271C"/>
    <w:rsid w:val="005B5335"/>
    <w:rsid w:val="005C1156"/>
    <w:rsid w:val="005C551E"/>
    <w:rsid w:val="005C5B91"/>
    <w:rsid w:val="005D0B58"/>
    <w:rsid w:val="005D32C3"/>
    <w:rsid w:val="005D5F74"/>
    <w:rsid w:val="005D60B2"/>
    <w:rsid w:val="005D6DB8"/>
    <w:rsid w:val="005E1635"/>
    <w:rsid w:val="005E3CF1"/>
    <w:rsid w:val="005F10B6"/>
    <w:rsid w:val="0060365D"/>
    <w:rsid w:val="00605AD8"/>
    <w:rsid w:val="00616EDC"/>
    <w:rsid w:val="00627314"/>
    <w:rsid w:val="00627541"/>
    <w:rsid w:val="006302ED"/>
    <w:rsid w:val="0063141A"/>
    <w:rsid w:val="0064104A"/>
    <w:rsid w:val="00642384"/>
    <w:rsid w:val="006432FC"/>
    <w:rsid w:val="00643B8C"/>
    <w:rsid w:val="00645869"/>
    <w:rsid w:val="006504D7"/>
    <w:rsid w:val="00661895"/>
    <w:rsid w:val="006633AC"/>
    <w:rsid w:val="00664791"/>
    <w:rsid w:val="00665207"/>
    <w:rsid w:val="006663B0"/>
    <w:rsid w:val="00670E52"/>
    <w:rsid w:val="00674034"/>
    <w:rsid w:val="00676512"/>
    <w:rsid w:val="006768FC"/>
    <w:rsid w:val="006774CB"/>
    <w:rsid w:val="006811C0"/>
    <w:rsid w:val="006834C3"/>
    <w:rsid w:val="006846D0"/>
    <w:rsid w:val="00687756"/>
    <w:rsid w:val="006908FA"/>
    <w:rsid w:val="006920F0"/>
    <w:rsid w:val="00692958"/>
    <w:rsid w:val="00694CDD"/>
    <w:rsid w:val="006A05DB"/>
    <w:rsid w:val="006A1249"/>
    <w:rsid w:val="006A287C"/>
    <w:rsid w:val="006A3B5F"/>
    <w:rsid w:val="006A5E51"/>
    <w:rsid w:val="006B1C5B"/>
    <w:rsid w:val="006B2995"/>
    <w:rsid w:val="006B47EF"/>
    <w:rsid w:val="006B79B6"/>
    <w:rsid w:val="006C02C0"/>
    <w:rsid w:val="006C17E3"/>
    <w:rsid w:val="006C26BC"/>
    <w:rsid w:val="006C2B7B"/>
    <w:rsid w:val="006C4ED9"/>
    <w:rsid w:val="006C73EF"/>
    <w:rsid w:val="006D1EB9"/>
    <w:rsid w:val="006D5FA3"/>
    <w:rsid w:val="006D6337"/>
    <w:rsid w:val="006E43CB"/>
    <w:rsid w:val="006E6614"/>
    <w:rsid w:val="006F25A2"/>
    <w:rsid w:val="006F27A0"/>
    <w:rsid w:val="006F29DA"/>
    <w:rsid w:val="006F3673"/>
    <w:rsid w:val="006F4ED3"/>
    <w:rsid w:val="006F7A38"/>
    <w:rsid w:val="007004D4"/>
    <w:rsid w:val="00702F50"/>
    <w:rsid w:val="00704F26"/>
    <w:rsid w:val="0070514B"/>
    <w:rsid w:val="00706311"/>
    <w:rsid w:val="00710651"/>
    <w:rsid w:val="00710890"/>
    <w:rsid w:val="00715CF2"/>
    <w:rsid w:val="00722573"/>
    <w:rsid w:val="0072470B"/>
    <w:rsid w:val="00725555"/>
    <w:rsid w:val="007302FE"/>
    <w:rsid w:val="00731757"/>
    <w:rsid w:val="00732677"/>
    <w:rsid w:val="0073366D"/>
    <w:rsid w:val="00740696"/>
    <w:rsid w:val="00746178"/>
    <w:rsid w:val="0075191E"/>
    <w:rsid w:val="00752EAF"/>
    <w:rsid w:val="00756EE1"/>
    <w:rsid w:val="00760088"/>
    <w:rsid w:val="00760BDA"/>
    <w:rsid w:val="007613FF"/>
    <w:rsid w:val="00765F03"/>
    <w:rsid w:val="00773875"/>
    <w:rsid w:val="00774093"/>
    <w:rsid w:val="00777AD7"/>
    <w:rsid w:val="00777D24"/>
    <w:rsid w:val="00780254"/>
    <w:rsid w:val="0078431E"/>
    <w:rsid w:val="00787F02"/>
    <w:rsid w:val="00791753"/>
    <w:rsid w:val="007936B6"/>
    <w:rsid w:val="00794CB4"/>
    <w:rsid w:val="00797E6A"/>
    <w:rsid w:val="007A7EC6"/>
    <w:rsid w:val="007B3463"/>
    <w:rsid w:val="007B5B3F"/>
    <w:rsid w:val="007B5B69"/>
    <w:rsid w:val="007B7032"/>
    <w:rsid w:val="007C0BE3"/>
    <w:rsid w:val="007C1280"/>
    <w:rsid w:val="007C3BFA"/>
    <w:rsid w:val="007C5A1E"/>
    <w:rsid w:val="007D06E6"/>
    <w:rsid w:val="007D4929"/>
    <w:rsid w:val="007D65F9"/>
    <w:rsid w:val="007D7FB2"/>
    <w:rsid w:val="007E4BCC"/>
    <w:rsid w:val="007E745D"/>
    <w:rsid w:val="007E7E43"/>
    <w:rsid w:val="007F2274"/>
    <w:rsid w:val="007F325B"/>
    <w:rsid w:val="007F3E9A"/>
    <w:rsid w:val="007F3F0B"/>
    <w:rsid w:val="007F556F"/>
    <w:rsid w:val="007F7445"/>
    <w:rsid w:val="00803966"/>
    <w:rsid w:val="0080460F"/>
    <w:rsid w:val="00806166"/>
    <w:rsid w:val="00806B00"/>
    <w:rsid w:val="008100EB"/>
    <w:rsid w:val="00813C1E"/>
    <w:rsid w:val="00816270"/>
    <w:rsid w:val="008207DE"/>
    <w:rsid w:val="0082093D"/>
    <w:rsid w:val="008209DE"/>
    <w:rsid w:val="008214A2"/>
    <w:rsid w:val="00821562"/>
    <w:rsid w:val="00822328"/>
    <w:rsid w:val="00823709"/>
    <w:rsid w:val="00825239"/>
    <w:rsid w:val="00825A34"/>
    <w:rsid w:val="00826D13"/>
    <w:rsid w:val="008278D5"/>
    <w:rsid w:val="00831C0C"/>
    <w:rsid w:val="008340AD"/>
    <w:rsid w:val="00842834"/>
    <w:rsid w:val="00842CE9"/>
    <w:rsid w:val="0084598C"/>
    <w:rsid w:val="00851F91"/>
    <w:rsid w:val="00853DD7"/>
    <w:rsid w:val="00861698"/>
    <w:rsid w:val="00861A57"/>
    <w:rsid w:val="008700C7"/>
    <w:rsid w:val="008778C2"/>
    <w:rsid w:val="0088209F"/>
    <w:rsid w:val="00886EEF"/>
    <w:rsid w:val="0088740B"/>
    <w:rsid w:val="00890604"/>
    <w:rsid w:val="00890ACF"/>
    <w:rsid w:val="00891831"/>
    <w:rsid w:val="0089196B"/>
    <w:rsid w:val="00893877"/>
    <w:rsid w:val="00895D3F"/>
    <w:rsid w:val="008A225D"/>
    <w:rsid w:val="008A496B"/>
    <w:rsid w:val="008A4A36"/>
    <w:rsid w:val="008A558C"/>
    <w:rsid w:val="008A7529"/>
    <w:rsid w:val="008A777C"/>
    <w:rsid w:val="008B0799"/>
    <w:rsid w:val="008B0EBF"/>
    <w:rsid w:val="008B4ADB"/>
    <w:rsid w:val="008B6D03"/>
    <w:rsid w:val="008B734C"/>
    <w:rsid w:val="008C3B27"/>
    <w:rsid w:val="008D276B"/>
    <w:rsid w:val="008D2EDA"/>
    <w:rsid w:val="008E62CB"/>
    <w:rsid w:val="008F09E8"/>
    <w:rsid w:val="008F0AFC"/>
    <w:rsid w:val="008F3AE4"/>
    <w:rsid w:val="008F5BA4"/>
    <w:rsid w:val="008F7D6B"/>
    <w:rsid w:val="00900E40"/>
    <w:rsid w:val="00904926"/>
    <w:rsid w:val="00904E01"/>
    <w:rsid w:val="00904E4F"/>
    <w:rsid w:val="00905617"/>
    <w:rsid w:val="00911D7C"/>
    <w:rsid w:val="00921074"/>
    <w:rsid w:val="00930CC0"/>
    <w:rsid w:val="00932243"/>
    <w:rsid w:val="00934D34"/>
    <w:rsid w:val="00934F82"/>
    <w:rsid w:val="00935F3F"/>
    <w:rsid w:val="009363E4"/>
    <w:rsid w:val="00937A5A"/>
    <w:rsid w:val="00946201"/>
    <w:rsid w:val="009549A8"/>
    <w:rsid w:val="00957C1E"/>
    <w:rsid w:val="00962D20"/>
    <w:rsid w:val="00963963"/>
    <w:rsid w:val="00966E61"/>
    <w:rsid w:val="0096779E"/>
    <w:rsid w:val="00971B3E"/>
    <w:rsid w:val="00975669"/>
    <w:rsid w:val="00977E3A"/>
    <w:rsid w:val="00983F4C"/>
    <w:rsid w:val="009916DA"/>
    <w:rsid w:val="00994675"/>
    <w:rsid w:val="009A010C"/>
    <w:rsid w:val="009A15C0"/>
    <w:rsid w:val="009A3D16"/>
    <w:rsid w:val="009B4493"/>
    <w:rsid w:val="009B45CF"/>
    <w:rsid w:val="009C5703"/>
    <w:rsid w:val="009D23F4"/>
    <w:rsid w:val="009D53BB"/>
    <w:rsid w:val="009D6323"/>
    <w:rsid w:val="009E33AC"/>
    <w:rsid w:val="009E474A"/>
    <w:rsid w:val="009E53EA"/>
    <w:rsid w:val="009E6A00"/>
    <w:rsid w:val="009F26E3"/>
    <w:rsid w:val="009F2D6D"/>
    <w:rsid w:val="009F593B"/>
    <w:rsid w:val="009F651B"/>
    <w:rsid w:val="00A012E5"/>
    <w:rsid w:val="00A01761"/>
    <w:rsid w:val="00A03550"/>
    <w:rsid w:val="00A05CC7"/>
    <w:rsid w:val="00A066D2"/>
    <w:rsid w:val="00A07F80"/>
    <w:rsid w:val="00A11C2E"/>
    <w:rsid w:val="00A14F8E"/>
    <w:rsid w:val="00A1537D"/>
    <w:rsid w:val="00A16CB7"/>
    <w:rsid w:val="00A1762B"/>
    <w:rsid w:val="00A2571C"/>
    <w:rsid w:val="00A30697"/>
    <w:rsid w:val="00A30EE4"/>
    <w:rsid w:val="00A33A16"/>
    <w:rsid w:val="00A372DA"/>
    <w:rsid w:val="00A40A90"/>
    <w:rsid w:val="00A415D3"/>
    <w:rsid w:val="00A45085"/>
    <w:rsid w:val="00A5091D"/>
    <w:rsid w:val="00A5110E"/>
    <w:rsid w:val="00A53CB0"/>
    <w:rsid w:val="00A56A86"/>
    <w:rsid w:val="00A5743E"/>
    <w:rsid w:val="00A627C0"/>
    <w:rsid w:val="00A70726"/>
    <w:rsid w:val="00A71791"/>
    <w:rsid w:val="00A719B7"/>
    <w:rsid w:val="00A74A9A"/>
    <w:rsid w:val="00A77418"/>
    <w:rsid w:val="00A802AA"/>
    <w:rsid w:val="00A81D1E"/>
    <w:rsid w:val="00A863D7"/>
    <w:rsid w:val="00A87716"/>
    <w:rsid w:val="00A923D1"/>
    <w:rsid w:val="00A94327"/>
    <w:rsid w:val="00A95295"/>
    <w:rsid w:val="00A9708F"/>
    <w:rsid w:val="00A97802"/>
    <w:rsid w:val="00AA0553"/>
    <w:rsid w:val="00AA1E6E"/>
    <w:rsid w:val="00AA3C03"/>
    <w:rsid w:val="00AA5607"/>
    <w:rsid w:val="00AA7BB0"/>
    <w:rsid w:val="00AB1659"/>
    <w:rsid w:val="00AB25C4"/>
    <w:rsid w:val="00AB370F"/>
    <w:rsid w:val="00AB5971"/>
    <w:rsid w:val="00AB66DE"/>
    <w:rsid w:val="00AC25DF"/>
    <w:rsid w:val="00AC46AD"/>
    <w:rsid w:val="00AC6C17"/>
    <w:rsid w:val="00AC708E"/>
    <w:rsid w:val="00AD519B"/>
    <w:rsid w:val="00AE2435"/>
    <w:rsid w:val="00AE5ACF"/>
    <w:rsid w:val="00AF2152"/>
    <w:rsid w:val="00B02F01"/>
    <w:rsid w:val="00B07F58"/>
    <w:rsid w:val="00B116EB"/>
    <w:rsid w:val="00B11CA3"/>
    <w:rsid w:val="00B17F7C"/>
    <w:rsid w:val="00B20576"/>
    <w:rsid w:val="00B208FA"/>
    <w:rsid w:val="00B252EC"/>
    <w:rsid w:val="00B261BA"/>
    <w:rsid w:val="00B3037C"/>
    <w:rsid w:val="00B31974"/>
    <w:rsid w:val="00B34B7D"/>
    <w:rsid w:val="00B361DB"/>
    <w:rsid w:val="00B36382"/>
    <w:rsid w:val="00B405D0"/>
    <w:rsid w:val="00B514F9"/>
    <w:rsid w:val="00B51C47"/>
    <w:rsid w:val="00B554E0"/>
    <w:rsid w:val="00B63794"/>
    <w:rsid w:val="00B63FC5"/>
    <w:rsid w:val="00B63FE6"/>
    <w:rsid w:val="00B65EBD"/>
    <w:rsid w:val="00B66760"/>
    <w:rsid w:val="00B66C3D"/>
    <w:rsid w:val="00B72CA9"/>
    <w:rsid w:val="00B73BCB"/>
    <w:rsid w:val="00B73DAF"/>
    <w:rsid w:val="00B75EF4"/>
    <w:rsid w:val="00B768A1"/>
    <w:rsid w:val="00B76E6F"/>
    <w:rsid w:val="00B821CD"/>
    <w:rsid w:val="00B83BB7"/>
    <w:rsid w:val="00B8423A"/>
    <w:rsid w:val="00B860C4"/>
    <w:rsid w:val="00B8658F"/>
    <w:rsid w:val="00B901D0"/>
    <w:rsid w:val="00B927AF"/>
    <w:rsid w:val="00B9286D"/>
    <w:rsid w:val="00B94ACC"/>
    <w:rsid w:val="00BA0959"/>
    <w:rsid w:val="00BA57F8"/>
    <w:rsid w:val="00BB07D7"/>
    <w:rsid w:val="00BB1DF8"/>
    <w:rsid w:val="00BB3A8C"/>
    <w:rsid w:val="00BB3BEF"/>
    <w:rsid w:val="00BB53DF"/>
    <w:rsid w:val="00BB6F2D"/>
    <w:rsid w:val="00BB7555"/>
    <w:rsid w:val="00BC261C"/>
    <w:rsid w:val="00BC666E"/>
    <w:rsid w:val="00BD147D"/>
    <w:rsid w:val="00BD261D"/>
    <w:rsid w:val="00BD32F6"/>
    <w:rsid w:val="00BD3BF1"/>
    <w:rsid w:val="00BD586C"/>
    <w:rsid w:val="00BD5E8A"/>
    <w:rsid w:val="00BD706E"/>
    <w:rsid w:val="00BD7929"/>
    <w:rsid w:val="00BE01C0"/>
    <w:rsid w:val="00BE070D"/>
    <w:rsid w:val="00BE26CE"/>
    <w:rsid w:val="00BE4145"/>
    <w:rsid w:val="00BE4562"/>
    <w:rsid w:val="00BE5527"/>
    <w:rsid w:val="00BE5A2D"/>
    <w:rsid w:val="00BE69E0"/>
    <w:rsid w:val="00BE6FFE"/>
    <w:rsid w:val="00BE71E4"/>
    <w:rsid w:val="00BF0A95"/>
    <w:rsid w:val="00BF11C0"/>
    <w:rsid w:val="00BF2F2B"/>
    <w:rsid w:val="00BF383B"/>
    <w:rsid w:val="00BF44B4"/>
    <w:rsid w:val="00BF5AC1"/>
    <w:rsid w:val="00BF5AE8"/>
    <w:rsid w:val="00BF6937"/>
    <w:rsid w:val="00BF7943"/>
    <w:rsid w:val="00C02AD8"/>
    <w:rsid w:val="00C02D9D"/>
    <w:rsid w:val="00C06A7D"/>
    <w:rsid w:val="00C06D48"/>
    <w:rsid w:val="00C07A96"/>
    <w:rsid w:val="00C07D21"/>
    <w:rsid w:val="00C10E20"/>
    <w:rsid w:val="00C1221D"/>
    <w:rsid w:val="00C147AB"/>
    <w:rsid w:val="00C177E8"/>
    <w:rsid w:val="00C20423"/>
    <w:rsid w:val="00C26C57"/>
    <w:rsid w:val="00C30504"/>
    <w:rsid w:val="00C37CDE"/>
    <w:rsid w:val="00C40C9B"/>
    <w:rsid w:val="00C426FA"/>
    <w:rsid w:val="00C4460C"/>
    <w:rsid w:val="00C45524"/>
    <w:rsid w:val="00C50E6F"/>
    <w:rsid w:val="00C517E4"/>
    <w:rsid w:val="00C5484F"/>
    <w:rsid w:val="00C55517"/>
    <w:rsid w:val="00C615F6"/>
    <w:rsid w:val="00C729FD"/>
    <w:rsid w:val="00C75707"/>
    <w:rsid w:val="00C843E4"/>
    <w:rsid w:val="00C95DB8"/>
    <w:rsid w:val="00C96AFF"/>
    <w:rsid w:val="00CA2F52"/>
    <w:rsid w:val="00CA6334"/>
    <w:rsid w:val="00CB27C9"/>
    <w:rsid w:val="00CB3CE8"/>
    <w:rsid w:val="00CB3DAA"/>
    <w:rsid w:val="00CB3E3C"/>
    <w:rsid w:val="00CB6913"/>
    <w:rsid w:val="00CC5FA4"/>
    <w:rsid w:val="00CD0F0E"/>
    <w:rsid w:val="00CD1C2A"/>
    <w:rsid w:val="00CD65B9"/>
    <w:rsid w:val="00CD758C"/>
    <w:rsid w:val="00CE4340"/>
    <w:rsid w:val="00CE667A"/>
    <w:rsid w:val="00CE697C"/>
    <w:rsid w:val="00CF66FD"/>
    <w:rsid w:val="00CF6D46"/>
    <w:rsid w:val="00CF7CD9"/>
    <w:rsid w:val="00D00486"/>
    <w:rsid w:val="00D00E72"/>
    <w:rsid w:val="00D0127C"/>
    <w:rsid w:val="00D02FD5"/>
    <w:rsid w:val="00D06F00"/>
    <w:rsid w:val="00D12B3A"/>
    <w:rsid w:val="00D2124E"/>
    <w:rsid w:val="00D22E81"/>
    <w:rsid w:val="00D231F6"/>
    <w:rsid w:val="00D25A97"/>
    <w:rsid w:val="00D26723"/>
    <w:rsid w:val="00D30E1A"/>
    <w:rsid w:val="00D3274B"/>
    <w:rsid w:val="00D33FA5"/>
    <w:rsid w:val="00D374E0"/>
    <w:rsid w:val="00D37FC0"/>
    <w:rsid w:val="00D4157C"/>
    <w:rsid w:val="00D43E52"/>
    <w:rsid w:val="00D43E71"/>
    <w:rsid w:val="00D47D1E"/>
    <w:rsid w:val="00D52C94"/>
    <w:rsid w:val="00D53826"/>
    <w:rsid w:val="00D548C1"/>
    <w:rsid w:val="00D55D88"/>
    <w:rsid w:val="00D56318"/>
    <w:rsid w:val="00D564E6"/>
    <w:rsid w:val="00D5669A"/>
    <w:rsid w:val="00D57C37"/>
    <w:rsid w:val="00D63CC7"/>
    <w:rsid w:val="00D64E90"/>
    <w:rsid w:val="00D65C7B"/>
    <w:rsid w:val="00D67C4E"/>
    <w:rsid w:val="00D72280"/>
    <w:rsid w:val="00D72BB7"/>
    <w:rsid w:val="00D759AD"/>
    <w:rsid w:val="00D76159"/>
    <w:rsid w:val="00D779A0"/>
    <w:rsid w:val="00D86017"/>
    <w:rsid w:val="00D86AA3"/>
    <w:rsid w:val="00D90CD9"/>
    <w:rsid w:val="00D919CB"/>
    <w:rsid w:val="00D9440E"/>
    <w:rsid w:val="00DA5D12"/>
    <w:rsid w:val="00DA7A55"/>
    <w:rsid w:val="00DB0687"/>
    <w:rsid w:val="00DB0D8B"/>
    <w:rsid w:val="00DB1107"/>
    <w:rsid w:val="00DC0B6E"/>
    <w:rsid w:val="00DC10A4"/>
    <w:rsid w:val="00DC4E9A"/>
    <w:rsid w:val="00DC5498"/>
    <w:rsid w:val="00DD1AF1"/>
    <w:rsid w:val="00DD3490"/>
    <w:rsid w:val="00DD4B70"/>
    <w:rsid w:val="00DD5213"/>
    <w:rsid w:val="00DE114E"/>
    <w:rsid w:val="00DE3914"/>
    <w:rsid w:val="00DE45BA"/>
    <w:rsid w:val="00DE758E"/>
    <w:rsid w:val="00DF121E"/>
    <w:rsid w:val="00DF5E89"/>
    <w:rsid w:val="00DF64D3"/>
    <w:rsid w:val="00DF755E"/>
    <w:rsid w:val="00E018AA"/>
    <w:rsid w:val="00E02378"/>
    <w:rsid w:val="00E05DC1"/>
    <w:rsid w:val="00E11462"/>
    <w:rsid w:val="00E14FF4"/>
    <w:rsid w:val="00E1637E"/>
    <w:rsid w:val="00E17AB1"/>
    <w:rsid w:val="00E24849"/>
    <w:rsid w:val="00E254C5"/>
    <w:rsid w:val="00E26FB3"/>
    <w:rsid w:val="00E2762E"/>
    <w:rsid w:val="00E3312F"/>
    <w:rsid w:val="00E40BE3"/>
    <w:rsid w:val="00E44709"/>
    <w:rsid w:val="00E45060"/>
    <w:rsid w:val="00E452E2"/>
    <w:rsid w:val="00E478AD"/>
    <w:rsid w:val="00E5124D"/>
    <w:rsid w:val="00E53AE2"/>
    <w:rsid w:val="00E57E90"/>
    <w:rsid w:val="00E67D92"/>
    <w:rsid w:val="00E73827"/>
    <w:rsid w:val="00E7583F"/>
    <w:rsid w:val="00E764FA"/>
    <w:rsid w:val="00E7775F"/>
    <w:rsid w:val="00E81925"/>
    <w:rsid w:val="00E82764"/>
    <w:rsid w:val="00E829DE"/>
    <w:rsid w:val="00E84D91"/>
    <w:rsid w:val="00E872C6"/>
    <w:rsid w:val="00E87852"/>
    <w:rsid w:val="00E94792"/>
    <w:rsid w:val="00E95834"/>
    <w:rsid w:val="00E96A35"/>
    <w:rsid w:val="00E97FBC"/>
    <w:rsid w:val="00EA023E"/>
    <w:rsid w:val="00EA061C"/>
    <w:rsid w:val="00EA1BAE"/>
    <w:rsid w:val="00EA2D59"/>
    <w:rsid w:val="00EA2F0B"/>
    <w:rsid w:val="00EA3051"/>
    <w:rsid w:val="00EA4E29"/>
    <w:rsid w:val="00EA597A"/>
    <w:rsid w:val="00EB06EA"/>
    <w:rsid w:val="00EB10D7"/>
    <w:rsid w:val="00EB3AE0"/>
    <w:rsid w:val="00EC0443"/>
    <w:rsid w:val="00ED0A46"/>
    <w:rsid w:val="00ED3F79"/>
    <w:rsid w:val="00ED4526"/>
    <w:rsid w:val="00EE0301"/>
    <w:rsid w:val="00EE192C"/>
    <w:rsid w:val="00EE3CC8"/>
    <w:rsid w:val="00EE6962"/>
    <w:rsid w:val="00EE7D87"/>
    <w:rsid w:val="00EF1EC2"/>
    <w:rsid w:val="00EF2954"/>
    <w:rsid w:val="00EF39D8"/>
    <w:rsid w:val="00F07FC1"/>
    <w:rsid w:val="00F1277E"/>
    <w:rsid w:val="00F17244"/>
    <w:rsid w:val="00F208F4"/>
    <w:rsid w:val="00F24A1E"/>
    <w:rsid w:val="00F274AC"/>
    <w:rsid w:val="00F30D10"/>
    <w:rsid w:val="00F310DB"/>
    <w:rsid w:val="00F33D35"/>
    <w:rsid w:val="00F376A6"/>
    <w:rsid w:val="00F42D89"/>
    <w:rsid w:val="00F4615D"/>
    <w:rsid w:val="00F47973"/>
    <w:rsid w:val="00F50C99"/>
    <w:rsid w:val="00F52648"/>
    <w:rsid w:val="00F5292E"/>
    <w:rsid w:val="00F5332E"/>
    <w:rsid w:val="00F56FB5"/>
    <w:rsid w:val="00F60A9E"/>
    <w:rsid w:val="00F631BD"/>
    <w:rsid w:val="00F632BC"/>
    <w:rsid w:val="00F63C0A"/>
    <w:rsid w:val="00F6410C"/>
    <w:rsid w:val="00F70789"/>
    <w:rsid w:val="00F715FD"/>
    <w:rsid w:val="00F719BF"/>
    <w:rsid w:val="00F75103"/>
    <w:rsid w:val="00F808A8"/>
    <w:rsid w:val="00F81CF9"/>
    <w:rsid w:val="00F81EB6"/>
    <w:rsid w:val="00F83843"/>
    <w:rsid w:val="00F8411D"/>
    <w:rsid w:val="00F84561"/>
    <w:rsid w:val="00F84598"/>
    <w:rsid w:val="00F8625A"/>
    <w:rsid w:val="00F90C88"/>
    <w:rsid w:val="00F936AB"/>
    <w:rsid w:val="00F95441"/>
    <w:rsid w:val="00F96A6F"/>
    <w:rsid w:val="00F97D26"/>
    <w:rsid w:val="00FA0053"/>
    <w:rsid w:val="00FA04D7"/>
    <w:rsid w:val="00FA0895"/>
    <w:rsid w:val="00FA1871"/>
    <w:rsid w:val="00FA4FFA"/>
    <w:rsid w:val="00FA5491"/>
    <w:rsid w:val="00FB240C"/>
    <w:rsid w:val="00FB3876"/>
    <w:rsid w:val="00FB7D52"/>
    <w:rsid w:val="00FC47AD"/>
    <w:rsid w:val="00FD287E"/>
    <w:rsid w:val="00FD2E29"/>
    <w:rsid w:val="00FD6EE3"/>
    <w:rsid w:val="00FE1E27"/>
    <w:rsid w:val="00FE4BA5"/>
    <w:rsid w:val="00FF272B"/>
    <w:rsid w:val="00F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55EB1"/>
  <w15:chartTrackingRefBased/>
  <w15:docId w15:val="{8646954E-C144-764E-B9BF-8DFECD2E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5654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55654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55654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e"/>
    <w:link w:val="EndNoteBibliographyTitleCarattere"/>
    <w:rsid w:val="0055565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555654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555654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55654"/>
    <w:rPr>
      <w:rFonts w:ascii="Calibri" w:eastAsiaTheme="minorEastAsia" w:hAnsi="Calibri" w:cs="Calibri"/>
      <w:lang w:val="en-US"/>
    </w:rPr>
  </w:style>
  <w:style w:type="table" w:styleId="Grigliatabella">
    <w:name w:val="Table Grid"/>
    <w:basedOn w:val="Tabellanormale"/>
    <w:uiPriority w:val="39"/>
    <w:rsid w:val="005B0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116</Words>
  <Characters>23464</Characters>
  <Application>Microsoft Office Word</Application>
  <DocSecurity>0</DocSecurity>
  <Lines>195</Lines>
  <Paragraphs>5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Paiella</dc:creator>
  <cp:keywords/>
  <dc:description/>
  <cp:lastModifiedBy>Salvatore Paiella</cp:lastModifiedBy>
  <cp:revision>5</cp:revision>
  <dcterms:created xsi:type="dcterms:W3CDTF">2023-06-27T19:18:00Z</dcterms:created>
  <dcterms:modified xsi:type="dcterms:W3CDTF">2023-07-03T06:04:00Z</dcterms:modified>
</cp:coreProperties>
</file>